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4BDE8" w14:textId="42CA1147" w:rsidR="00BB5562" w:rsidRPr="00485F4D" w:rsidRDefault="00BB5562" w:rsidP="00F51445">
      <w:pPr>
        <w:jc w:val="both"/>
        <w:rPr>
          <w:rFonts w:asciiTheme="majorHAnsi" w:hAnsiTheme="majorHAnsi" w:cstheme="majorHAnsi"/>
          <w:b/>
          <w:bCs/>
          <w:u w:val="single"/>
        </w:rPr>
      </w:pPr>
      <w:r w:rsidRPr="00485F4D">
        <w:rPr>
          <w:rFonts w:asciiTheme="majorHAnsi" w:hAnsiTheme="majorHAnsi" w:cstheme="majorHAnsi"/>
          <w:b/>
          <w:bCs/>
          <w:u w:val="single"/>
        </w:rPr>
        <w:t xml:space="preserve">Supplementary Tables </w:t>
      </w:r>
    </w:p>
    <w:p w14:paraId="0ABCE883" w14:textId="77777777" w:rsidR="00027046" w:rsidRPr="00485F4D" w:rsidRDefault="00027046" w:rsidP="00F51445">
      <w:pPr>
        <w:jc w:val="both"/>
        <w:rPr>
          <w:rFonts w:asciiTheme="majorHAnsi" w:hAnsiTheme="majorHAnsi" w:cstheme="majorHAnsi"/>
          <w:b/>
          <w:bCs/>
        </w:rPr>
      </w:pPr>
    </w:p>
    <w:p w14:paraId="4EAE67C0" w14:textId="39AFB0A2" w:rsidR="00485F4D" w:rsidRPr="00485F4D" w:rsidRDefault="00485F4D" w:rsidP="00485F4D">
      <w:pPr>
        <w:rPr>
          <w:rFonts w:asciiTheme="majorHAnsi" w:hAnsiTheme="majorHAnsi" w:cstheme="majorHAnsi"/>
          <w:b/>
          <w:bCs/>
          <w:sz w:val="21"/>
          <w:szCs w:val="21"/>
        </w:rPr>
      </w:pPr>
      <w:r w:rsidRPr="00485F4D">
        <w:rPr>
          <w:rFonts w:asciiTheme="majorHAnsi" w:hAnsiTheme="majorHAnsi" w:cstheme="majorHAnsi"/>
          <w:b/>
          <w:bCs/>
          <w:sz w:val="21"/>
          <w:szCs w:val="21"/>
        </w:rPr>
        <w:t xml:space="preserve">Supplementary Table 1: Anti-cancer treatments prior </w:t>
      </w:r>
      <w:r w:rsidR="0063104E">
        <w:rPr>
          <w:rFonts w:asciiTheme="majorHAnsi" w:hAnsiTheme="majorHAnsi" w:cstheme="majorHAnsi"/>
          <w:b/>
          <w:bCs/>
          <w:sz w:val="21"/>
          <w:szCs w:val="21"/>
        </w:rPr>
        <w:t xml:space="preserve">to </w:t>
      </w:r>
      <w:r w:rsidRPr="00485F4D">
        <w:rPr>
          <w:rFonts w:asciiTheme="majorHAnsi" w:hAnsiTheme="majorHAnsi" w:cstheme="majorHAnsi"/>
          <w:b/>
          <w:bCs/>
          <w:sz w:val="21"/>
          <w:szCs w:val="21"/>
        </w:rPr>
        <w:t>or after administration of the 3</w:t>
      </w:r>
      <w:r w:rsidRPr="00485F4D">
        <w:rPr>
          <w:rFonts w:asciiTheme="majorHAnsi" w:hAnsiTheme="majorHAnsi" w:cstheme="majorHAnsi"/>
          <w:b/>
          <w:bCs/>
          <w:sz w:val="21"/>
          <w:szCs w:val="21"/>
          <w:vertAlign w:val="superscript"/>
        </w:rPr>
        <w:t>rd</w:t>
      </w:r>
      <w:r w:rsidRPr="00485F4D">
        <w:rPr>
          <w:rFonts w:asciiTheme="majorHAnsi" w:hAnsiTheme="majorHAnsi" w:cstheme="majorHAnsi"/>
          <w:b/>
          <w:bCs/>
          <w:sz w:val="21"/>
          <w:szCs w:val="21"/>
        </w:rPr>
        <w:t xml:space="preserve"> dose vaccination for patients evaluable at TP6. </w:t>
      </w:r>
      <w:r w:rsidRPr="00485F4D">
        <w:rPr>
          <w:rFonts w:asciiTheme="majorHAnsi" w:hAnsiTheme="majorHAnsi" w:cstheme="majorHAnsi"/>
          <w:color w:val="000000" w:themeColor="text1"/>
          <w:sz w:val="21"/>
          <w:szCs w:val="21"/>
        </w:rPr>
        <w:t>TP6= 3-weeks after the third vaccine dose of the BNT162b2 vaccine</w:t>
      </w:r>
    </w:p>
    <w:p w14:paraId="13CEFE14" w14:textId="77777777" w:rsidR="00485F4D" w:rsidRPr="00485F4D" w:rsidRDefault="00485F4D" w:rsidP="00485F4D">
      <w:pPr>
        <w:rPr>
          <w:rFonts w:asciiTheme="majorHAnsi" w:hAnsiTheme="majorHAnsi" w:cstheme="majorHAnsi"/>
          <w:b/>
          <w:bCs/>
          <w:sz w:val="21"/>
          <w:szCs w:val="21"/>
        </w:rPr>
      </w:pPr>
    </w:p>
    <w:tbl>
      <w:tblPr>
        <w:tblStyle w:val="GridTable6Colourful"/>
        <w:tblW w:w="9209" w:type="dxa"/>
        <w:jc w:val="center"/>
        <w:tblLook w:val="04A0" w:firstRow="1" w:lastRow="0" w:firstColumn="1" w:lastColumn="0" w:noHBand="0" w:noVBand="1"/>
      </w:tblPr>
      <w:tblGrid>
        <w:gridCol w:w="3397"/>
        <w:gridCol w:w="1985"/>
        <w:gridCol w:w="2079"/>
        <w:gridCol w:w="1748"/>
      </w:tblGrid>
      <w:tr w:rsidR="00485F4D" w:rsidRPr="00485F4D" w14:paraId="27EF44B2" w14:textId="77777777" w:rsidTr="00DD15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F9B7BF"/>
          </w:tcPr>
          <w:p w14:paraId="06F60A21" w14:textId="77777777" w:rsidR="00485F4D" w:rsidRPr="00485F4D" w:rsidRDefault="00485F4D" w:rsidP="00DD15AB">
            <w:pPr>
              <w:spacing w:before="60"/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</w:pPr>
            <w:r w:rsidRPr="00485F4D">
              <w:rPr>
                <w:rFonts w:asciiTheme="majorHAnsi" w:hAnsiTheme="majorHAnsi" w:cstheme="majorHAnsi"/>
                <w:sz w:val="20"/>
                <w:szCs w:val="20"/>
              </w:rPr>
              <w:t>Solid Cancers (n=48)</w:t>
            </w:r>
          </w:p>
        </w:tc>
      </w:tr>
      <w:tr w:rsidR="00485F4D" w:rsidRPr="00485F4D" w14:paraId="6176D6A2" w14:textId="77777777" w:rsidTr="00DD1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212B16B1" w14:textId="77777777" w:rsidR="00485F4D" w:rsidRPr="00485F4D" w:rsidRDefault="00485F4D" w:rsidP="00DD15AB">
            <w:pPr>
              <w:spacing w:before="60"/>
              <w:rPr>
                <w:rFonts w:asciiTheme="majorHAnsi" w:hAnsiTheme="majorHAnsi" w:cstheme="majorHAnsi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0D12365B" w14:textId="77777777" w:rsidR="00485F4D" w:rsidRPr="00485F4D" w:rsidRDefault="00485F4D" w:rsidP="00DD15AB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18"/>
                <w:szCs w:val="18"/>
              </w:rPr>
            </w:pPr>
            <w:r w:rsidRPr="00485F4D">
              <w:rPr>
                <w:rFonts w:asciiTheme="majorHAnsi" w:hAnsiTheme="majorHAnsi" w:cstheme="majorHAnsi"/>
                <w:color w:val="FF0000"/>
                <w:sz w:val="18"/>
                <w:szCs w:val="18"/>
              </w:rPr>
              <w:t>0-15 days</w:t>
            </w:r>
          </w:p>
        </w:tc>
        <w:tc>
          <w:tcPr>
            <w:tcW w:w="2079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0EBC016D" w14:textId="77777777" w:rsidR="00485F4D" w:rsidRPr="00485F4D" w:rsidRDefault="00485F4D" w:rsidP="00DD15AB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18"/>
                <w:szCs w:val="18"/>
              </w:rPr>
            </w:pPr>
            <w:r w:rsidRPr="00485F4D">
              <w:rPr>
                <w:rFonts w:asciiTheme="majorHAnsi" w:hAnsiTheme="majorHAnsi" w:cstheme="majorHAnsi"/>
                <w:color w:val="FF0000"/>
                <w:sz w:val="18"/>
                <w:szCs w:val="18"/>
              </w:rPr>
              <w:t>16-29 days</w:t>
            </w:r>
          </w:p>
        </w:tc>
        <w:tc>
          <w:tcPr>
            <w:tcW w:w="1748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5D8F6732" w14:textId="77777777" w:rsidR="00485F4D" w:rsidRPr="00485F4D" w:rsidRDefault="00485F4D" w:rsidP="00DD15AB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18"/>
                <w:szCs w:val="18"/>
              </w:rPr>
            </w:pPr>
            <w:r w:rsidRPr="00485F4D">
              <w:rPr>
                <w:rFonts w:asciiTheme="majorHAnsi" w:hAnsiTheme="majorHAnsi" w:cstheme="majorHAnsi"/>
                <w:color w:val="FF0000"/>
                <w:sz w:val="18"/>
                <w:szCs w:val="18"/>
              </w:rPr>
              <w:t>&gt;30-days</w:t>
            </w:r>
          </w:p>
        </w:tc>
      </w:tr>
      <w:tr w:rsidR="00485F4D" w:rsidRPr="00485F4D" w14:paraId="33D9B26B" w14:textId="77777777" w:rsidTr="00DD15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pct10" w:color="auto" w:fill="auto"/>
          </w:tcPr>
          <w:p w14:paraId="2714ED27" w14:textId="77777777" w:rsidR="00485F4D" w:rsidRPr="00485F4D" w:rsidRDefault="00485F4D" w:rsidP="00DD15AB">
            <w:pPr>
              <w:spacing w:before="60"/>
              <w:rPr>
                <w:rFonts w:asciiTheme="majorHAnsi" w:hAnsiTheme="majorHAnsi" w:cstheme="majorHAnsi"/>
                <w:color w:val="FF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FF0000"/>
                <w:sz w:val="16"/>
                <w:szCs w:val="16"/>
              </w:rPr>
              <w:t>Prior to delayed vaccine boost</w:t>
            </w:r>
          </w:p>
        </w:tc>
        <w:tc>
          <w:tcPr>
            <w:tcW w:w="1985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pct10" w:color="auto" w:fill="auto"/>
          </w:tcPr>
          <w:p w14:paraId="68DAC503" w14:textId="46417318" w:rsidR="00485F4D" w:rsidRPr="00B8754D" w:rsidRDefault="009A244A" w:rsidP="00635DC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B8754D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20/48</w:t>
            </w:r>
            <w:r w:rsidR="00626C6F" w:rsidRPr="00B8754D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(42%)</w:t>
            </w:r>
          </w:p>
        </w:tc>
        <w:tc>
          <w:tcPr>
            <w:tcW w:w="2079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pct10" w:color="auto" w:fill="auto"/>
          </w:tcPr>
          <w:p w14:paraId="2BC4E7BF" w14:textId="2013AAA4" w:rsidR="00485F4D" w:rsidRPr="00B8754D" w:rsidRDefault="009A244A" w:rsidP="00B8754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B8754D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2/48</w:t>
            </w:r>
            <w:r w:rsidR="00626C6F" w:rsidRPr="00B8754D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(4%)</w:t>
            </w:r>
          </w:p>
        </w:tc>
        <w:tc>
          <w:tcPr>
            <w:tcW w:w="1748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pct10" w:color="auto" w:fill="auto"/>
          </w:tcPr>
          <w:p w14:paraId="3BFB5431" w14:textId="31F83B05" w:rsidR="00485F4D" w:rsidRPr="00B8754D" w:rsidRDefault="009A244A" w:rsidP="00DD15AB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B8754D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26/48</w:t>
            </w:r>
            <w:r w:rsidR="00626C6F" w:rsidRPr="00B8754D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(54%)</w:t>
            </w:r>
          </w:p>
        </w:tc>
      </w:tr>
      <w:tr w:rsidR="00485F4D" w:rsidRPr="00485F4D" w14:paraId="2F9B30BA" w14:textId="77777777" w:rsidTr="0063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666666" w:themeColor="text1" w:themeTint="99"/>
              <w:bottom w:val="nil"/>
            </w:tcBorders>
            <w:shd w:val="clear" w:color="auto" w:fill="auto"/>
          </w:tcPr>
          <w:p w14:paraId="419E8BD0" w14:textId="77777777" w:rsidR="00485F4D" w:rsidRPr="00485F4D" w:rsidRDefault="00485F4D" w:rsidP="00DD15AB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Treatment naïve/no treatment</w:t>
            </w:r>
          </w:p>
        </w:tc>
        <w:tc>
          <w:tcPr>
            <w:tcW w:w="1985" w:type="dxa"/>
            <w:tcBorders>
              <w:top w:val="single" w:sz="4" w:space="0" w:color="666666" w:themeColor="text1" w:themeTint="99"/>
              <w:bottom w:val="nil"/>
            </w:tcBorders>
            <w:shd w:val="clear" w:color="auto" w:fill="auto"/>
            <w:vAlign w:val="bottom"/>
          </w:tcPr>
          <w:p w14:paraId="7A667556" w14:textId="010FC772" w:rsidR="00485F4D" w:rsidRPr="00485F4D" w:rsidRDefault="00296314" w:rsidP="00DD15AB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  <w:r w:rsidR="00485F4D"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/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</w:t>
            </w: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</w:t>
            </w:r>
            <w:r w:rsidR="00485F4D"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(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</w:t>
            </w:r>
            <w:r w:rsidR="00485F4D"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079" w:type="dxa"/>
            <w:tcBorders>
              <w:top w:val="single" w:sz="4" w:space="0" w:color="666666" w:themeColor="text1" w:themeTint="99"/>
              <w:bottom w:val="nil"/>
            </w:tcBorders>
            <w:shd w:val="clear" w:color="auto" w:fill="auto"/>
            <w:vAlign w:val="bottom"/>
          </w:tcPr>
          <w:p w14:paraId="47B06F16" w14:textId="77777777" w:rsidR="00485F4D" w:rsidRPr="00485F4D" w:rsidRDefault="00485F4D" w:rsidP="00DD15AB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/2 (0%)</w:t>
            </w:r>
          </w:p>
        </w:tc>
        <w:tc>
          <w:tcPr>
            <w:tcW w:w="1748" w:type="dxa"/>
            <w:tcBorders>
              <w:top w:val="single" w:sz="4" w:space="0" w:color="666666" w:themeColor="text1" w:themeTint="99"/>
              <w:bottom w:val="nil"/>
            </w:tcBorders>
            <w:shd w:val="clear" w:color="auto" w:fill="auto"/>
            <w:vAlign w:val="bottom"/>
          </w:tcPr>
          <w:p w14:paraId="56A268CC" w14:textId="77777777" w:rsidR="00485F4D" w:rsidRPr="00485F4D" w:rsidRDefault="00485F4D" w:rsidP="00DD15AB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/26 (27%)</w:t>
            </w:r>
          </w:p>
        </w:tc>
      </w:tr>
      <w:tr w:rsidR="00485F4D" w:rsidRPr="00485F4D" w14:paraId="1FBB17C7" w14:textId="77777777" w:rsidTr="00635D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6FA92882" w14:textId="77777777" w:rsidR="00485F4D" w:rsidRPr="00485F4D" w:rsidRDefault="00485F4D" w:rsidP="00DD15AB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Targeted therapies alon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83F45E" w14:textId="56D08E8D" w:rsidR="00485F4D" w:rsidRPr="00485F4D" w:rsidRDefault="00485F4D" w:rsidP="00DD15AB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/</w:t>
            </w:r>
            <w:r w:rsidR="00296314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</w:t>
            </w: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</w:t>
            </w:r>
            <w:r w:rsidR="00296314"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  <w:r w:rsidR="00296314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</w:t>
            </w: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429EC7" w14:textId="77777777" w:rsidR="00485F4D" w:rsidRPr="00485F4D" w:rsidRDefault="00485F4D" w:rsidP="00DD15AB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/2 (0%)</w:t>
            </w:r>
          </w:p>
        </w:tc>
        <w:tc>
          <w:tcPr>
            <w:tcW w:w="174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D20FF6" w14:textId="77777777" w:rsidR="00485F4D" w:rsidRPr="00485F4D" w:rsidRDefault="00485F4D" w:rsidP="00DD15AB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/26 (4%)</w:t>
            </w:r>
          </w:p>
        </w:tc>
      </w:tr>
      <w:tr w:rsidR="00485F4D" w:rsidRPr="00485F4D" w14:paraId="436868D4" w14:textId="77777777" w:rsidTr="0063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678BE4BD" w14:textId="77777777" w:rsidR="00485F4D" w:rsidRPr="00485F4D" w:rsidRDefault="00485F4D" w:rsidP="00DD15AB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Chemotherapy +/- targeted therapi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D31061" w14:textId="15954C1E" w:rsidR="00485F4D" w:rsidRPr="00485F4D" w:rsidRDefault="00485F4D" w:rsidP="00DD15AB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/</w:t>
            </w:r>
            <w:r w:rsidR="00296314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</w:t>
            </w: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</w:t>
            </w:r>
            <w:r w:rsidR="00296314"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  <w:r w:rsidR="00296314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2864C1" w14:textId="77777777" w:rsidR="00485F4D" w:rsidRPr="00485F4D" w:rsidRDefault="00485F4D" w:rsidP="00DD15AB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/2 (50%)</w:t>
            </w:r>
          </w:p>
        </w:tc>
        <w:tc>
          <w:tcPr>
            <w:tcW w:w="174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AE2258" w14:textId="77777777" w:rsidR="00485F4D" w:rsidRPr="00485F4D" w:rsidRDefault="00485F4D" w:rsidP="00DD15AB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/26 (31%)</w:t>
            </w:r>
          </w:p>
        </w:tc>
      </w:tr>
      <w:tr w:rsidR="00485F4D" w:rsidRPr="00485F4D" w14:paraId="46C1E25F" w14:textId="77777777" w:rsidTr="00635D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178A6536" w14:textId="77777777" w:rsidR="00485F4D" w:rsidRPr="00485F4D" w:rsidRDefault="00485F4D" w:rsidP="00DD15AB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Immune Checkpoint inhibition (ICI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597414" w14:textId="1B95DAE4" w:rsidR="00485F4D" w:rsidRPr="00485F4D" w:rsidRDefault="00485F4D" w:rsidP="00DD15AB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/</w:t>
            </w:r>
            <w:r w:rsidR="00296314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</w:t>
            </w:r>
            <w:r w:rsidR="00296314"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</w:t>
            </w: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(5%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C6E43B" w14:textId="77777777" w:rsidR="00485F4D" w:rsidRPr="00485F4D" w:rsidRDefault="00485F4D" w:rsidP="00DD15AB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/2 (50%)</w:t>
            </w:r>
          </w:p>
        </w:tc>
        <w:tc>
          <w:tcPr>
            <w:tcW w:w="174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2E716B" w14:textId="77777777" w:rsidR="00485F4D" w:rsidRPr="00485F4D" w:rsidRDefault="00485F4D" w:rsidP="00DD15AB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/26 (4%)</w:t>
            </w:r>
          </w:p>
        </w:tc>
      </w:tr>
      <w:tr w:rsidR="00485F4D" w:rsidRPr="00485F4D" w14:paraId="178A0327" w14:textId="77777777" w:rsidTr="0063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171641D0" w14:textId="77777777" w:rsidR="00485F4D" w:rsidRPr="00485F4D" w:rsidRDefault="00485F4D" w:rsidP="00DD15AB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Chemotherapy/targeted + ICI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E7803C" w14:textId="615F89FD" w:rsidR="00485F4D" w:rsidRPr="00485F4D" w:rsidRDefault="00485F4D" w:rsidP="00DD15AB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/</w:t>
            </w:r>
            <w:r w:rsidR="00296314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</w:t>
            </w:r>
            <w:r w:rsidR="00296314"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</w:t>
            </w: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(1</w:t>
            </w:r>
            <w:r w:rsidR="00296314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2F5611" w14:textId="77777777" w:rsidR="00485F4D" w:rsidRPr="00485F4D" w:rsidRDefault="00485F4D" w:rsidP="00DD15AB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/2 (0%)</w:t>
            </w:r>
          </w:p>
        </w:tc>
        <w:tc>
          <w:tcPr>
            <w:tcW w:w="174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057C9B" w14:textId="77777777" w:rsidR="00485F4D" w:rsidRPr="00485F4D" w:rsidRDefault="00485F4D" w:rsidP="00DD15AB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/26 (0%)</w:t>
            </w:r>
          </w:p>
        </w:tc>
      </w:tr>
      <w:tr w:rsidR="00485F4D" w:rsidRPr="00485F4D" w14:paraId="25147B65" w14:textId="77777777" w:rsidTr="00635D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24A7B587" w14:textId="77777777" w:rsidR="00485F4D" w:rsidRPr="00485F4D" w:rsidRDefault="00485F4D" w:rsidP="00DD15AB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Radiotherap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EBC506" w14:textId="293D9557" w:rsidR="00485F4D" w:rsidRPr="00485F4D" w:rsidRDefault="00485F4D" w:rsidP="00DD15AB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/</w:t>
            </w:r>
            <w:r w:rsidR="00296314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</w:t>
            </w:r>
            <w:r w:rsidR="00296314"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</w:t>
            </w: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F24DDE" w14:textId="77777777" w:rsidR="00485F4D" w:rsidRPr="00485F4D" w:rsidRDefault="00485F4D" w:rsidP="00DD15AB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/2 (0%)</w:t>
            </w:r>
          </w:p>
        </w:tc>
        <w:tc>
          <w:tcPr>
            <w:tcW w:w="174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A243EC" w14:textId="77777777" w:rsidR="00485F4D" w:rsidRPr="00485F4D" w:rsidRDefault="00485F4D" w:rsidP="00DD15AB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/26 (23%)</w:t>
            </w:r>
          </w:p>
        </w:tc>
      </w:tr>
      <w:tr w:rsidR="00485F4D" w:rsidRPr="00485F4D" w14:paraId="1EBEFF0C" w14:textId="77777777" w:rsidTr="0063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1DCE902F" w14:textId="77777777" w:rsidR="00485F4D" w:rsidRPr="00485F4D" w:rsidRDefault="00485F4D" w:rsidP="00DD15AB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Other (endocrine/surgery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7E2149" w14:textId="4A902941" w:rsidR="00485F4D" w:rsidRPr="00485F4D" w:rsidRDefault="00485F4D" w:rsidP="00DD15AB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/</w:t>
            </w:r>
            <w:r w:rsidR="00296314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</w:t>
            </w:r>
            <w:r w:rsidR="00296314"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</w:t>
            </w: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(2</w:t>
            </w:r>
            <w:r w:rsidR="00296314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</w:t>
            </w: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079" w:type="dxa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  <w:vAlign w:val="bottom"/>
          </w:tcPr>
          <w:p w14:paraId="39CFA890" w14:textId="77777777" w:rsidR="00485F4D" w:rsidRPr="00485F4D" w:rsidRDefault="00485F4D" w:rsidP="00DD15AB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/2 (0%)</w:t>
            </w:r>
          </w:p>
        </w:tc>
        <w:tc>
          <w:tcPr>
            <w:tcW w:w="1748" w:type="dxa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  <w:vAlign w:val="bottom"/>
          </w:tcPr>
          <w:p w14:paraId="6E827B3E" w14:textId="77777777" w:rsidR="00485F4D" w:rsidRPr="00485F4D" w:rsidRDefault="00485F4D" w:rsidP="00DD15AB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/26 (12%)</w:t>
            </w:r>
          </w:p>
        </w:tc>
      </w:tr>
      <w:tr w:rsidR="00635DCE" w:rsidRPr="00485F4D" w14:paraId="2B9806D6" w14:textId="77777777" w:rsidTr="00DD15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pct10" w:color="auto" w:fill="auto"/>
          </w:tcPr>
          <w:p w14:paraId="204B3D36" w14:textId="77777777" w:rsidR="00635DCE" w:rsidRPr="00485F4D" w:rsidRDefault="00635DCE" w:rsidP="00635DCE">
            <w:pPr>
              <w:spacing w:before="60"/>
              <w:rPr>
                <w:rFonts w:asciiTheme="majorHAnsi" w:hAnsiTheme="majorHAnsi" w:cstheme="majorHAnsi"/>
                <w:i/>
                <w:iCs/>
                <w:color w:val="FF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FF0000"/>
                <w:sz w:val="16"/>
                <w:szCs w:val="16"/>
              </w:rPr>
              <w:t>Post delayed vaccine boost</w:t>
            </w:r>
          </w:p>
        </w:tc>
        <w:tc>
          <w:tcPr>
            <w:tcW w:w="1985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pct10" w:color="auto" w:fill="auto"/>
          </w:tcPr>
          <w:p w14:paraId="01780FE5" w14:textId="026340BE" w:rsidR="00635DCE" w:rsidRPr="00485F4D" w:rsidRDefault="009A244A" w:rsidP="009A244A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23/48</w:t>
            </w:r>
            <w:r w:rsidR="00626C6F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 xml:space="preserve"> (48%)</w:t>
            </w:r>
          </w:p>
        </w:tc>
        <w:tc>
          <w:tcPr>
            <w:tcW w:w="2079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pct10" w:color="auto" w:fill="auto"/>
          </w:tcPr>
          <w:p w14:paraId="76067E68" w14:textId="649F3CD1" w:rsidR="00635DCE" w:rsidRPr="00485F4D" w:rsidRDefault="009A244A" w:rsidP="009A244A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color w:val="FF0000"/>
                <w:sz w:val="16"/>
                <w:szCs w:val="16"/>
              </w:rPr>
              <w:t>3/48</w:t>
            </w:r>
            <w:r w:rsidR="00626C6F">
              <w:rPr>
                <w:rFonts w:asciiTheme="majorHAnsi" w:hAnsiTheme="majorHAnsi" w:cstheme="majorHAnsi"/>
                <w:b/>
                <w:bCs/>
                <w:color w:val="FF0000"/>
                <w:sz w:val="16"/>
                <w:szCs w:val="16"/>
              </w:rPr>
              <w:t xml:space="preserve"> (6%)</w:t>
            </w:r>
          </w:p>
        </w:tc>
        <w:tc>
          <w:tcPr>
            <w:tcW w:w="1748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pct10" w:color="auto" w:fill="auto"/>
          </w:tcPr>
          <w:p w14:paraId="722C6127" w14:textId="18B4473A" w:rsidR="00635DCE" w:rsidRPr="00485F4D" w:rsidRDefault="009A244A" w:rsidP="00B8754D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color w:val="FF0000"/>
                <w:sz w:val="16"/>
                <w:szCs w:val="16"/>
              </w:rPr>
              <w:t>22/48</w:t>
            </w:r>
            <w:r w:rsidR="00626C6F">
              <w:rPr>
                <w:rFonts w:asciiTheme="majorHAnsi" w:hAnsiTheme="majorHAnsi" w:cstheme="majorHAnsi"/>
                <w:b/>
                <w:bCs/>
                <w:color w:val="FF0000"/>
                <w:sz w:val="16"/>
                <w:szCs w:val="16"/>
              </w:rPr>
              <w:t xml:space="preserve"> (46%)</w:t>
            </w:r>
          </w:p>
        </w:tc>
      </w:tr>
      <w:tr w:rsidR="00635DCE" w:rsidRPr="00485F4D" w14:paraId="3B001DC6" w14:textId="77777777" w:rsidTr="0063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666666" w:themeColor="text1" w:themeTint="99"/>
              <w:bottom w:val="nil"/>
            </w:tcBorders>
            <w:shd w:val="clear" w:color="auto" w:fill="auto"/>
          </w:tcPr>
          <w:p w14:paraId="024B085A" w14:textId="77777777" w:rsidR="00635DCE" w:rsidRPr="00485F4D" w:rsidRDefault="00635DCE" w:rsidP="00635DCE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Treatment naïve/no treatment</w:t>
            </w:r>
          </w:p>
        </w:tc>
        <w:tc>
          <w:tcPr>
            <w:tcW w:w="1985" w:type="dxa"/>
            <w:tcBorders>
              <w:top w:val="single" w:sz="4" w:space="0" w:color="666666" w:themeColor="text1" w:themeTint="99"/>
              <w:bottom w:val="nil"/>
            </w:tcBorders>
            <w:shd w:val="clear" w:color="auto" w:fill="auto"/>
            <w:vAlign w:val="bottom"/>
          </w:tcPr>
          <w:p w14:paraId="138C188C" w14:textId="715C7709" w:rsidR="00635DCE" w:rsidRPr="00485F4D" w:rsidRDefault="00296314" w:rsidP="00635DC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  <w:r w:rsidR="00635DCE"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/</w:t>
            </w: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</w:t>
            </w:r>
            <w:r w:rsidR="00635DCE"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(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  <w:r w:rsidR="00635DCE"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079" w:type="dxa"/>
            <w:tcBorders>
              <w:top w:val="single" w:sz="4" w:space="0" w:color="666666" w:themeColor="text1" w:themeTint="99"/>
              <w:bottom w:val="nil"/>
            </w:tcBorders>
            <w:shd w:val="clear" w:color="auto" w:fill="auto"/>
            <w:vAlign w:val="bottom"/>
          </w:tcPr>
          <w:p w14:paraId="00968104" w14:textId="77777777" w:rsidR="00635DCE" w:rsidRPr="00485F4D" w:rsidRDefault="00635DCE" w:rsidP="00635DC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/3 (0%)</w:t>
            </w:r>
          </w:p>
        </w:tc>
        <w:tc>
          <w:tcPr>
            <w:tcW w:w="1748" w:type="dxa"/>
            <w:tcBorders>
              <w:top w:val="single" w:sz="4" w:space="0" w:color="666666" w:themeColor="text1" w:themeTint="99"/>
              <w:bottom w:val="nil"/>
            </w:tcBorders>
            <w:shd w:val="clear" w:color="auto" w:fill="auto"/>
            <w:vAlign w:val="bottom"/>
          </w:tcPr>
          <w:p w14:paraId="28E02BE1" w14:textId="10D97316" w:rsidR="00635DCE" w:rsidRPr="00485F4D" w:rsidRDefault="00635DCE" w:rsidP="00635DC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  <w:r w:rsidR="00296314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</w:t>
            </w: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/</w:t>
            </w:r>
            <w:r w:rsidR="00296314"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  <w:r w:rsidR="00296314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  <w:r w:rsidR="00296314"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</w:t>
            </w: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(8</w:t>
            </w:r>
            <w:r w:rsidR="00296314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%)</w:t>
            </w:r>
          </w:p>
        </w:tc>
      </w:tr>
      <w:tr w:rsidR="00635DCE" w:rsidRPr="00485F4D" w14:paraId="77A14FBE" w14:textId="77777777" w:rsidTr="00635D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0E82FB67" w14:textId="77777777" w:rsidR="00635DCE" w:rsidRPr="00485F4D" w:rsidRDefault="00635DCE" w:rsidP="00635DCE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Targeted therapi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F35EB5" w14:textId="621FD31E" w:rsidR="00635DCE" w:rsidRPr="00485F4D" w:rsidRDefault="00635DCE" w:rsidP="00635DC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/</w:t>
            </w:r>
            <w:r w:rsidR="00296314"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  <w:r w:rsidR="00296314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  <w:r w:rsidR="00296314"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</w:t>
            </w: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(</w:t>
            </w:r>
            <w:r w:rsidR="0008144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2</w:t>
            </w: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8519C1" w14:textId="77777777" w:rsidR="00635DCE" w:rsidRPr="00485F4D" w:rsidRDefault="00635DCE" w:rsidP="00635DC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/3 (0%)</w:t>
            </w:r>
          </w:p>
        </w:tc>
        <w:tc>
          <w:tcPr>
            <w:tcW w:w="174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39A5FB" w14:textId="79F30834" w:rsidR="00635DCE" w:rsidRPr="00485F4D" w:rsidRDefault="00635DCE" w:rsidP="00635DC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/</w:t>
            </w:r>
            <w:r w:rsidR="00296314"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  <w:r w:rsidR="00296314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  <w:r w:rsidR="00296314"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</w:t>
            </w: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(0%)</w:t>
            </w:r>
          </w:p>
        </w:tc>
      </w:tr>
      <w:tr w:rsidR="00635DCE" w:rsidRPr="00485F4D" w14:paraId="7D5EC069" w14:textId="77777777" w:rsidTr="0063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027D3542" w14:textId="77777777" w:rsidR="00635DCE" w:rsidRPr="00485F4D" w:rsidRDefault="00635DCE" w:rsidP="00635DCE">
            <w:pPr>
              <w:spacing w:before="6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Chemotherapy +/- targeted therapi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70DF33" w14:textId="2A3D6B21" w:rsidR="00635DCE" w:rsidRPr="00485F4D" w:rsidRDefault="00635DCE" w:rsidP="00635DC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/</w:t>
            </w:r>
            <w:r w:rsidR="00296314"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  <w:r w:rsidR="00296314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  <w:r w:rsidR="00296314"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</w:t>
            </w: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(2</w:t>
            </w:r>
            <w:r w:rsidR="0008144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</w:t>
            </w: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2F602D" w14:textId="77777777" w:rsidR="00635DCE" w:rsidRPr="00485F4D" w:rsidRDefault="00635DCE" w:rsidP="00635DC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/3 (67%)</w:t>
            </w:r>
          </w:p>
        </w:tc>
        <w:tc>
          <w:tcPr>
            <w:tcW w:w="174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89751D" w14:textId="685A0296" w:rsidR="00635DCE" w:rsidRPr="00485F4D" w:rsidRDefault="00635DCE" w:rsidP="00635DC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/2</w:t>
            </w:r>
            <w:r w:rsidR="00296314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</w:t>
            </w:r>
            <w:r w:rsidR="0008144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</w:t>
            </w: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%)</w:t>
            </w:r>
          </w:p>
        </w:tc>
      </w:tr>
      <w:tr w:rsidR="00635DCE" w:rsidRPr="00485F4D" w14:paraId="7A83FE99" w14:textId="77777777" w:rsidTr="00635D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3708650C" w14:textId="77777777" w:rsidR="00635DCE" w:rsidRPr="00485F4D" w:rsidRDefault="00635DCE" w:rsidP="00635DCE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Immune Checkpoint inhibition (ICI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193C39" w14:textId="60222CC0" w:rsidR="00635DCE" w:rsidRPr="00485F4D" w:rsidRDefault="00635DCE" w:rsidP="00635DC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/</w:t>
            </w:r>
            <w:r w:rsidR="00296314"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  <w:r w:rsidR="00296314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  <w:r w:rsidR="00296314"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</w:t>
            </w: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(9%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283FC1" w14:textId="77777777" w:rsidR="00635DCE" w:rsidRPr="00485F4D" w:rsidRDefault="00635DCE" w:rsidP="00635DC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/3 (0%)</w:t>
            </w:r>
          </w:p>
        </w:tc>
        <w:tc>
          <w:tcPr>
            <w:tcW w:w="174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22C247" w14:textId="1A1BB00C" w:rsidR="00635DCE" w:rsidRPr="00485F4D" w:rsidRDefault="00635DCE" w:rsidP="00635DC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/2</w:t>
            </w:r>
            <w:r w:rsidR="00296314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5%)</w:t>
            </w:r>
          </w:p>
        </w:tc>
      </w:tr>
      <w:tr w:rsidR="00635DCE" w:rsidRPr="00485F4D" w14:paraId="75F78C39" w14:textId="77777777" w:rsidTr="0063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34CB277F" w14:textId="77777777" w:rsidR="00635DCE" w:rsidRPr="00485F4D" w:rsidRDefault="00635DCE" w:rsidP="00635DCE">
            <w:pPr>
              <w:spacing w:before="6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Chemotherapy/targeted + ICI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B70CF9" w14:textId="59201D95" w:rsidR="00635DCE" w:rsidRPr="00485F4D" w:rsidRDefault="00635DCE" w:rsidP="00635DC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/</w:t>
            </w:r>
            <w:r w:rsidR="00296314"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  <w:r w:rsidR="00296314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  <w:r w:rsidR="00296314"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</w:t>
            </w: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(</w:t>
            </w:r>
            <w:r w:rsidR="0008144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79A47E" w14:textId="77777777" w:rsidR="00635DCE" w:rsidRPr="00485F4D" w:rsidRDefault="00635DCE" w:rsidP="00635DC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/3 (33%)</w:t>
            </w:r>
          </w:p>
        </w:tc>
        <w:tc>
          <w:tcPr>
            <w:tcW w:w="174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A84F51" w14:textId="401BC4E8" w:rsidR="00635DCE" w:rsidRPr="00485F4D" w:rsidRDefault="00635DCE" w:rsidP="00635DC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/2</w:t>
            </w:r>
            <w:r w:rsidR="00296314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0%)</w:t>
            </w:r>
          </w:p>
        </w:tc>
      </w:tr>
      <w:tr w:rsidR="00635DCE" w:rsidRPr="00485F4D" w14:paraId="067CAE3E" w14:textId="77777777" w:rsidTr="00DD15AB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34CB5095" w14:textId="77777777" w:rsidR="00635DCE" w:rsidRPr="00485F4D" w:rsidRDefault="00635DCE" w:rsidP="00635DCE">
            <w:pPr>
              <w:spacing w:before="6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Radiotherap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6DF30ED" w14:textId="045DC1B7" w:rsidR="00635DCE" w:rsidRPr="00485F4D" w:rsidRDefault="00635DCE" w:rsidP="00635DC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/</w:t>
            </w:r>
            <w:r w:rsidR="00296314"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  <w:r w:rsidR="00296314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  <w:r w:rsidR="00296314"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</w:t>
            </w: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6B64FB44" w14:textId="77777777" w:rsidR="00635DCE" w:rsidRPr="00485F4D" w:rsidRDefault="00635DCE" w:rsidP="00635DC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/3 (0%)</w:t>
            </w:r>
          </w:p>
        </w:tc>
        <w:tc>
          <w:tcPr>
            <w:tcW w:w="1748" w:type="dxa"/>
            <w:tcBorders>
              <w:top w:val="nil"/>
              <w:bottom w:val="nil"/>
            </w:tcBorders>
            <w:shd w:val="clear" w:color="auto" w:fill="auto"/>
          </w:tcPr>
          <w:p w14:paraId="1C08539F" w14:textId="1BDD3D42" w:rsidR="00635DCE" w:rsidRPr="00485F4D" w:rsidRDefault="00635DCE" w:rsidP="00635DC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/2</w:t>
            </w:r>
            <w:r w:rsidR="00296314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0%)</w:t>
            </w:r>
          </w:p>
        </w:tc>
      </w:tr>
      <w:tr w:rsidR="00635DCE" w:rsidRPr="00485F4D" w14:paraId="477A795E" w14:textId="77777777" w:rsidTr="0063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352BD4" w14:textId="77777777" w:rsidR="00635DCE" w:rsidRPr="00485F4D" w:rsidRDefault="00635DCE" w:rsidP="00635DCE">
            <w:pPr>
              <w:spacing w:before="6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Other (endocrine/surgery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ADF63C5" w14:textId="096EF1CE" w:rsidR="00635DCE" w:rsidRPr="00485F4D" w:rsidRDefault="00635DCE" w:rsidP="00635DC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/</w:t>
            </w:r>
            <w:r w:rsidR="00296314"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  <w:r w:rsidR="00296314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  <w:r w:rsidR="00296314"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</w:t>
            </w: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(3</w:t>
            </w:r>
            <w:r w:rsidR="0008144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</w:t>
            </w: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7034ADE" w14:textId="77777777" w:rsidR="00635DCE" w:rsidRPr="00485F4D" w:rsidRDefault="00635DCE" w:rsidP="00635DC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/3 (0%)</w:t>
            </w:r>
          </w:p>
        </w:tc>
        <w:tc>
          <w:tcPr>
            <w:tcW w:w="174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45BF95F" w14:textId="003F1533" w:rsidR="00635DCE" w:rsidRPr="00485F4D" w:rsidRDefault="00635DCE" w:rsidP="00635DC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/2</w:t>
            </w:r>
            <w:r w:rsidR="00296314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5%)</w:t>
            </w:r>
          </w:p>
        </w:tc>
      </w:tr>
      <w:tr w:rsidR="00635DCE" w:rsidRPr="00485F4D" w14:paraId="461022C7" w14:textId="77777777" w:rsidTr="00DD15AB">
        <w:trPr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9B7BF"/>
          </w:tcPr>
          <w:p w14:paraId="408EEC68" w14:textId="77777777" w:rsidR="00635DCE" w:rsidRPr="00485F4D" w:rsidRDefault="00635DCE" w:rsidP="00635DCE">
            <w:pPr>
              <w:spacing w:before="60"/>
              <w:jc w:val="center"/>
              <w:rPr>
                <w:rFonts w:asciiTheme="majorHAnsi" w:hAnsiTheme="majorHAnsi" w:cstheme="majorHAnsi"/>
                <w:b w:val="0"/>
                <w:bCs w:val="0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sz w:val="20"/>
                <w:szCs w:val="20"/>
              </w:rPr>
              <w:t>Haematological Cancers (n=38)</w:t>
            </w:r>
          </w:p>
        </w:tc>
      </w:tr>
      <w:tr w:rsidR="00635DCE" w:rsidRPr="00485F4D" w14:paraId="2E92AE23" w14:textId="77777777" w:rsidTr="00DD1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1313B1" w14:textId="77777777" w:rsidR="00635DCE" w:rsidRPr="00485F4D" w:rsidRDefault="00635DCE" w:rsidP="00635DCE">
            <w:pPr>
              <w:spacing w:before="60"/>
              <w:rPr>
                <w:rFonts w:asciiTheme="majorHAnsi" w:hAnsiTheme="majorHAnsi" w:cstheme="majorHAnsi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E7609E" w14:textId="77777777" w:rsidR="00635DCE" w:rsidRPr="00485F4D" w:rsidRDefault="00635DCE" w:rsidP="00635DC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FF0000"/>
                <w:sz w:val="18"/>
                <w:szCs w:val="18"/>
              </w:rPr>
              <w:t>0-15 days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7255DB" w14:textId="77777777" w:rsidR="00635DCE" w:rsidRPr="00485F4D" w:rsidRDefault="00635DCE" w:rsidP="00635DC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FF0000"/>
                <w:sz w:val="18"/>
                <w:szCs w:val="18"/>
              </w:rPr>
              <w:t>16-29 days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547ED5" w14:textId="77777777" w:rsidR="00635DCE" w:rsidRPr="00485F4D" w:rsidRDefault="00635DCE" w:rsidP="00635DC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FF0000"/>
                <w:sz w:val="18"/>
                <w:szCs w:val="18"/>
              </w:rPr>
              <w:t>&gt;30-days</w:t>
            </w:r>
          </w:p>
        </w:tc>
      </w:tr>
      <w:tr w:rsidR="00635DCE" w:rsidRPr="00485F4D" w14:paraId="421A999E" w14:textId="77777777" w:rsidTr="00DD15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14:paraId="4C2F38D3" w14:textId="77777777" w:rsidR="00635DCE" w:rsidRPr="00485F4D" w:rsidRDefault="00635DCE" w:rsidP="00635DCE">
            <w:pPr>
              <w:spacing w:before="60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FF0000"/>
                <w:sz w:val="16"/>
                <w:szCs w:val="16"/>
              </w:rPr>
              <w:t>Prior to delayed vaccine boos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14:paraId="4AA3D4C3" w14:textId="4F563AF9" w:rsidR="00635DCE" w:rsidRPr="00B8754D" w:rsidRDefault="00B63C5A" w:rsidP="00635DC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B8754D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15/38 (39%)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14:paraId="0A261C14" w14:textId="0F1D0332" w:rsidR="00635DCE" w:rsidRPr="00485F4D" w:rsidRDefault="00B63C5A" w:rsidP="00635DC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</w:pPr>
            <w:r w:rsidRPr="00D51B1F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1/38 (</w:t>
            </w:r>
            <w:r w:rsidR="00D06921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3</w:t>
            </w:r>
            <w:r w:rsidRPr="00D51B1F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14:paraId="730FD992" w14:textId="67105B72" w:rsidR="00635DCE" w:rsidRPr="00485F4D" w:rsidRDefault="009A244A" w:rsidP="00635DC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22</w:t>
            </w:r>
            <w:r w:rsidR="00B63C5A" w:rsidRPr="00D51B1F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/38 (</w:t>
            </w:r>
            <w:r w:rsidR="00D06921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58</w:t>
            </w:r>
            <w:r w:rsidR="00B63C5A" w:rsidRPr="00D51B1F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%)</w:t>
            </w:r>
          </w:p>
        </w:tc>
      </w:tr>
      <w:tr w:rsidR="00635DCE" w:rsidRPr="00485F4D" w14:paraId="48193583" w14:textId="77777777" w:rsidTr="0063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842BAD" w14:textId="77777777" w:rsidR="00635DCE" w:rsidRPr="00485F4D" w:rsidRDefault="00635DCE" w:rsidP="00635DCE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 xml:space="preserve">Treatment naïve/no anti-cancer treatment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168C4732" w14:textId="77777777" w:rsidR="00635DCE" w:rsidRPr="00485F4D" w:rsidRDefault="00635DCE" w:rsidP="00635DC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/15 (0%)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1E93F73F" w14:textId="77777777" w:rsidR="00635DCE" w:rsidRPr="00485F4D" w:rsidRDefault="00635DCE" w:rsidP="00635DC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/1 (0%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2D80FA90" w14:textId="77777777" w:rsidR="00635DCE" w:rsidRPr="00485F4D" w:rsidRDefault="00635DCE" w:rsidP="00635DC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5/22 (68%)</w:t>
            </w:r>
          </w:p>
        </w:tc>
      </w:tr>
      <w:tr w:rsidR="00635DCE" w:rsidRPr="00485F4D" w14:paraId="00A1E066" w14:textId="77777777" w:rsidTr="00635D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A26BC35" w14:textId="77777777" w:rsidR="00635DCE" w:rsidRPr="00485F4D" w:rsidRDefault="00635DCE" w:rsidP="00635DCE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 xml:space="preserve">Chemotherapy +/- Targeted therapies* 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0B0EFA06" w14:textId="4ECBAB6A" w:rsidR="00635DCE" w:rsidRPr="00485F4D" w:rsidRDefault="00D06921" w:rsidP="00635DC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  <w:r w:rsidR="00635DCE"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/15 (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  <w:r w:rsidR="00635DCE"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589A7791" w14:textId="77777777" w:rsidR="00635DCE" w:rsidRPr="00485F4D" w:rsidRDefault="00635DCE" w:rsidP="00635DC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/1 (0%)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38E9E924" w14:textId="77777777" w:rsidR="00635DCE" w:rsidRPr="00485F4D" w:rsidRDefault="00635DCE" w:rsidP="00635DC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/22 (9%)</w:t>
            </w:r>
          </w:p>
        </w:tc>
      </w:tr>
      <w:tr w:rsidR="00635DCE" w:rsidRPr="00485F4D" w14:paraId="08A58A3C" w14:textId="77777777" w:rsidTr="0063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D2A661F" w14:textId="77777777" w:rsidR="00635DCE" w:rsidRPr="00485F4D" w:rsidRDefault="00635DCE" w:rsidP="00635DCE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Chemo/targeted therapies + immunotherapy*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3E9C8E87" w14:textId="77777777" w:rsidR="00635DCE" w:rsidRPr="00485F4D" w:rsidRDefault="00635DCE" w:rsidP="00635DC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/15 (7%)</w:t>
            </w:r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17149920" w14:textId="77777777" w:rsidR="00635DCE" w:rsidRPr="00485F4D" w:rsidRDefault="00635DCE" w:rsidP="00635DC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/1 (0%)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0C43306D" w14:textId="77777777" w:rsidR="00635DCE" w:rsidRPr="00485F4D" w:rsidRDefault="00635DCE" w:rsidP="00635DC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/22 (0%)</w:t>
            </w:r>
          </w:p>
        </w:tc>
      </w:tr>
      <w:tr w:rsidR="00635DCE" w:rsidRPr="00485F4D" w14:paraId="44DAD92B" w14:textId="77777777" w:rsidTr="00DD15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1B4E1F5" w14:textId="77777777" w:rsidR="00635DCE" w:rsidRPr="00485F4D" w:rsidRDefault="00635DCE" w:rsidP="00635DCE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Single agent monoclonal antibody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234D5CC1" w14:textId="77777777" w:rsidR="00635DCE" w:rsidRPr="00485F4D" w:rsidRDefault="00635DCE" w:rsidP="00635DC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/15 (13%)</w:t>
            </w:r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69EC2F67" w14:textId="77777777" w:rsidR="00635DCE" w:rsidRPr="00485F4D" w:rsidRDefault="00635DCE" w:rsidP="00635DC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/1 (0%)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24E373B6" w14:textId="77777777" w:rsidR="00635DCE" w:rsidRPr="00485F4D" w:rsidRDefault="00635DCE" w:rsidP="00635DC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/22 (9%)</w:t>
            </w:r>
          </w:p>
        </w:tc>
      </w:tr>
      <w:tr w:rsidR="00635DCE" w:rsidRPr="00485F4D" w14:paraId="03A59B0A" w14:textId="77777777" w:rsidTr="0063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ACA2E79" w14:textId="77777777" w:rsidR="00635DCE" w:rsidRPr="00485F4D" w:rsidRDefault="00635DCE" w:rsidP="00635DCE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Targeted therapies*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5965A85B" w14:textId="0C0A4F6F" w:rsidR="00635DCE" w:rsidRPr="00485F4D" w:rsidRDefault="00D06921" w:rsidP="00635DC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  <w:r w:rsidR="00635DCE"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/15 (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0</w:t>
            </w:r>
            <w:r w:rsidR="00635DCE"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2BF88114" w14:textId="77777777" w:rsidR="00635DCE" w:rsidRPr="00485F4D" w:rsidRDefault="00635DCE" w:rsidP="00635DC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/1 (100%)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777CA3D2" w14:textId="77777777" w:rsidR="00635DCE" w:rsidRPr="00485F4D" w:rsidRDefault="00635DCE" w:rsidP="00635DC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/22 (9%)</w:t>
            </w:r>
          </w:p>
        </w:tc>
      </w:tr>
      <w:tr w:rsidR="00635DCE" w:rsidRPr="00485F4D" w14:paraId="0BEAC23C" w14:textId="77777777" w:rsidTr="00635D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33989E8" w14:textId="77777777" w:rsidR="00635DCE" w:rsidRPr="00485F4D" w:rsidRDefault="00635DCE" w:rsidP="00635DCE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Radiotherapy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516C3065" w14:textId="77777777" w:rsidR="00635DCE" w:rsidRPr="00485F4D" w:rsidRDefault="00635DCE" w:rsidP="00635DC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/15 (0%)</w:t>
            </w:r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3E89657D" w14:textId="77777777" w:rsidR="00635DCE" w:rsidRPr="00485F4D" w:rsidRDefault="00635DCE" w:rsidP="00635DC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/1 (0%)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3807523D" w14:textId="77777777" w:rsidR="00635DCE" w:rsidRPr="00485F4D" w:rsidRDefault="00635DCE" w:rsidP="00635DC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/22 (5%)</w:t>
            </w:r>
          </w:p>
        </w:tc>
      </w:tr>
      <w:tr w:rsidR="00635DCE" w:rsidRPr="00485F4D" w14:paraId="79D4FD35" w14:textId="77777777" w:rsidTr="00DD1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auto"/>
            </w:tcBorders>
            <w:shd w:val="pct15" w:color="auto" w:fill="auto"/>
          </w:tcPr>
          <w:p w14:paraId="482A23A1" w14:textId="77777777" w:rsidR="00635DCE" w:rsidRPr="00485F4D" w:rsidRDefault="00635DCE" w:rsidP="00635DCE">
            <w:pPr>
              <w:spacing w:before="60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FF0000"/>
                <w:sz w:val="16"/>
                <w:szCs w:val="16"/>
              </w:rPr>
              <w:t>Post delayed vaccine boost</w:t>
            </w:r>
          </w:p>
        </w:tc>
        <w:tc>
          <w:tcPr>
            <w:tcW w:w="1985" w:type="dxa"/>
            <w:tcBorders>
              <w:top w:val="single" w:sz="4" w:space="0" w:color="666666" w:themeColor="text1" w:themeTint="99"/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  <w:shd w:val="pct15" w:color="auto" w:fill="auto"/>
          </w:tcPr>
          <w:p w14:paraId="13A5BB4C" w14:textId="1D94E54A" w:rsidR="00635DCE" w:rsidRPr="00485F4D" w:rsidRDefault="00B63C5A" w:rsidP="00B8754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D51B1F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4</w:t>
            </w:r>
            <w:r w:rsidRPr="00D51B1F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/38 (3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7</w:t>
            </w:r>
            <w:r w:rsidRPr="00D51B1F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2079" w:type="dxa"/>
            <w:tcBorders>
              <w:top w:val="single" w:sz="4" w:space="0" w:color="666666" w:themeColor="text1" w:themeTint="99"/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  <w:shd w:val="pct15" w:color="auto" w:fill="auto"/>
          </w:tcPr>
          <w:p w14:paraId="580F03FC" w14:textId="1E898F62" w:rsidR="00635DCE" w:rsidRPr="00B8754D" w:rsidRDefault="009A244A" w:rsidP="00B8754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B8754D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3/38</w:t>
            </w:r>
            <w:r w:rsidR="00D06921" w:rsidRPr="00B8754D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 xml:space="preserve"> (8%)</w:t>
            </w:r>
          </w:p>
        </w:tc>
        <w:tc>
          <w:tcPr>
            <w:tcW w:w="1748" w:type="dxa"/>
            <w:tcBorders>
              <w:top w:val="single" w:sz="4" w:space="0" w:color="666666" w:themeColor="text1" w:themeTint="99"/>
              <w:left w:val="single" w:sz="4" w:space="0" w:color="auto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pct15" w:color="auto" w:fill="auto"/>
          </w:tcPr>
          <w:p w14:paraId="5318CF49" w14:textId="46980B1A" w:rsidR="00635DCE" w:rsidRPr="00B8754D" w:rsidRDefault="009A244A" w:rsidP="00B8754D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B8754D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21/38</w:t>
            </w:r>
            <w:r w:rsidR="00D06921" w:rsidRPr="00B8754D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 xml:space="preserve"> (55%)</w:t>
            </w:r>
          </w:p>
        </w:tc>
      </w:tr>
      <w:tr w:rsidR="00635DCE" w:rsidRPr="00485F4D" w14:paraId="7F9BF740" w14:textId="77777777" w:rsidTr="00635D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666666" w:themeColor="text1" w:themeTint="99"/>
              <w:bottom w:val="nil"/>
              <w:right w:val="single" w:sz="4" w:space="0" w:color="auto"/>
            </w:tcBorders>
            <w:shd w:val="clear" w:color="auto" w:fill="auto"/>
          </w:tcPr>
          <w:p w14:paraId="7B02C459" w14:textId="77777777" w:rsidR="00635DCE" w:rsidRPr="00485F4D" w:rsidRDefault="00635DCE" w:rsidP="00635DCE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 xml:space="preserve">Treatment naïve/no anti-cancer treatment </w:t>
            </w:r>
          </w:p>
        </w:tc>
        <w:tc>
          <w:tcPr>
            <w:tcW w:w="1985" w:type="dxa"/>
            <w:tcBorders>
              <w:top w:val="single" w:sz="4" w:space="0" w:color="666666" w:themeColor="text1" w:themeTint="99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34339254" w14:textId="77777777" w:rsidR="00635DCE" w:rsidRPr="00485F4D" w:rsidRDefault="00635DCE" w:rsidP="00635DC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/14 (0%)</w:t>
            </w:r>
          </w:p>
        </w:tc>
        <w:tc>
          <w:tcPr>
            <w:tcW w:w="2079" w:type="dxa"/>
            <w:tcBorders>
              <w:top w:val="single" w:sz="4" w:space="0" w:color="666666" w:themeColor="text1" w:themeTint="99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39816E11" w14:textId="77777777" w:rsidR="00635DCE" w:rsidRPr="00485F4D" w:rsidRDefault="00635DCE" w:rsidP="00635DC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/3 (0%)</w:t>
            </w:r>
          </w:p>
        </w:tc>
        <w:tc>
          <w:tcPr>
            <w:tcW w:w="1748" w:type="dxa"/>
            <w:tcBorders>
              <w:top w:val="single" w:sz="4" w:space="0" w:color="666666" w:themeColor="text1" w:themeTint="99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35685BF1" w14:textId="77777777" w:rsidR="00635DCE" w:rsidRPr="00485F4D" w:rsidRDefault="00635DCE" w:rsidP="00635DC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9/21 (90%)</w:t>
            </w:r>
          </w:p>
        </w:tc>
      </w:tr>
      <w:tr w:rsidR="00635DCE" w:rsidRPr="00485F4D" w14:paraId="30CC4439" w14:textId="77777777" w:rsidTr="00DD1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D695620" w14:textId="77777777" w:rsidR="00635DCE" w:rsidRPr="00485F4D" w:rsidRDefault="00635DCE" w:rsidP="00635DCE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 xml:space="preserve">Chemotherapy +/- Targeted therapies* 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D19D779" w14:textId="77777777" w:rsidR="00635DCE" w:rsidRPr="00485F4D" w:rsidRDefault="00635DCE" w:rsidP="00635DC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/14 (0%)</w:t>
            </w:r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36C3299" w14:textId="77777777" w:rsidR="00635DCE" w:rsidRPr="00485F4D" w:rsidRDefault="00635DCE" w:rsidP="00635DC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/3 (0%)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8DDD1F4" w14:textId="77777777" w:rsidR="00635DCE" w:rsidRPr="00485F4D" w:rsidRDefault="00635DCE" w:rsidP="00635DC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/21(0%)</w:t>
            </w:r>
          </w:p>
        </w:tc>
      </w:tr>
      <w:tr w:rsidR="00635DCE" w:rsidRPr="00485F4D" w14:paraId="1CBAFADE" w14:textId="77777777" w:rsidTr="00635D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7621C98" w14:textId="77777777" w:rsidR="00635DCE" w:rsidRPr="00485F4D" w:rsidRDefault="00635DCE" w:rsidP="00635DCE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Chemo/targeted therapies + immunotherapy*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79EFBD8B" w14:textId="77777777" w:rsidR="00635DCE" w:rsidRPr="00485F4D" w:rsidRDefault="00635DCE" w:rsidP="00635DC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/14 (7%)</w:t>
            </w:r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7D4784E3" w14:textId="77777777" w:rsidR="00635DCE" w:rsidRPr="00485F4D" w:rsidRDefault="00635DCE" w:rsidP="00635DC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/3 (33%)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3BC2015C" w14:textId="77777777" w:rsidR="00635DCE" w:rsidRPr="00485F4D" w:rsidRDefault="00635DCE" w:rsidP="00635DC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/21 (0%)</w:t>
            </w:r>
          </w:p>
        </w:tc>
      </w:tr>
      <w:tr w:rsidR="00635DCE" w:rsidRPr="00485F4D" w14:paraId="1E7395D8" w14:textId="77777777" w:rsidTr="0063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C36E553" w14:textId="77777777" w:rsidR="00635DCE" w:rsidRPr="00485F4D" w:rsidRDefault="00635DCE" w:rsidP="00635DCE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Single agent monoclonal antibody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71087059" w14:textId="77777777" w:rsidR="00635DCE" w:rsidRPr="00485F4D" w:rsidRDefault="00635DCE" w:rsidP="00635DC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/14 (14%)</w:t>
            </w:r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6BCB064F" w14:textId="77777777" w:rsidR="00635DCE" w:rsidRPr="00485F4D" w:rsidRDefault="00635DCE" w:rsidP="00635DC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/3 (33%)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66BDE7D4" w14:textId="77777777" w:rsidR="00635DCE" w:rsidRPr="00485F4D" w:rsidRDefault="00635DCE" w:rsidP="00635DC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/21 (0%)</w:t>
            </w:r>
          </w:p>
        </w:tc>
      </w:tr>
      <w:tr w:rsidR="00635DCE" w:rsidRPr="00485F4D" w14:paraId="755339C7" w14:textId="77777777" w:rsidTr="00635D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348538A" w14:textId="77777777" w:rsidR="00635DCE" w:rsidRPr="00485F4D" w:rsidRDefault="00635DCE" w:rsidP="00635DCE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Targeted therapies*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18B9A755" w14:textId="77777777" w:rsidR="00635DCE" w:rsidRPr="00485F4D" w:rsidRDefault="00635DCE" w:rsidP="00635DC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1/14 (79%)</w:t>
            </w:r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25552552" w14:textId="77777777" w:rsidR="00635DCE" w:rsidRPr="00485F4D" w:rsidRDefault="00635DCE" w:rsidP="00635DC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/3 (33%)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4E859288" w14:textId="77777777" w:rsidR="00635DCE" w:rsidRPr="00485F4D" w:rsidRDefault="00635DCE" w:rsidP="00635DC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/21 (10%)</w:t>
            </w:r>
          </w:p>
        </w:tc>
      </w:tr>
      <w:tr w:rsidR="00635DCE" w:rsidRPr="00485F4D" w14:paraId="704DA7D8" w14:textId="77777777" w:rsidTr="00DD1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DC8759" w14:textId="77777777" w:rsidR="00635DCE" w:rsidRPr="00485F4D" w:rsidRDefault="00635DCE" w:rsidP="00635DCE">
            <w:pPr>
              <w:spacing w:before="6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Radiotherapy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B412524" w14:textId="77777777" w:rsidR="00635DCE" w:rsidRPr="00485F4D" w:rsidRDefault="00635DCE" w:rsidP="00635DC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/14 (0%)</w:t>
            </w:r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D3ABEAE" w14:textId="77777777" w:rsidR="00635DCE" w:rsidRPr="00485F4D" w:rsidRDefault="00635DCE" w:rsidP="00635DC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/3 (0%)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1B1E292" w14:textId="77777777" w:rsidR="00635DCE" w:rsidRPr="00485F4D" w:rsidRDefault="00635DCE" w:rsidP="00635DC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/21(0%)</w:t>
            </w:r>
          </w:p>
        </w:tc>
      </w:tr>
    </w:tbl>
    <w:p w14:paraId="6E2CFB22" w14:textId="77777777" w:rsidR="00485F4D" w:rsidRPr="00485F4D" w:rsidRDefault="00485F4D" w:rsidP="00485F4D">
      <w:pPr>
        <w:rPr>
          <w:rFonts w:asciiTheme="majorHAnsi" w:hAnsiTheme="majorHAnsi" w:cstheme="majorHAnsi"/>
          <w:i/>
          <w:iCs/>
          <w:sz w:val="21"/>
          <w:szCs w:val="21"/>
        </w:rPr>
      </w:pPr>
      <w:r w:rsidRPr="00485F4D">
        <w:rPr>
          <w:rFonts w:asciiTheme="majorHAnsi" w:hAnsiTheme="majorHAnsi" w:cstheme="majorHAnsi"/>
          <w:i/>
          <w:iCs/>
          <w:sz w:val="21"/>
          <w:szCs w:val="21"/>
        </w:rPr>
        <w:t xml:space="preserve">*Chemotherapy regimens include mini-CHOP, hydroxycarbamide, mercaptopurine, methotrexate; targeted therapies include BTKi, Bcl2i, bortezomib; monoclonal antibodies </w:t>
      </w:r>
      <w:proofErr w:type="gramStart"/>
      <w:r w:rsidRPr="00485F4D">
        <w:rPr>
          <w:rFonts w:asciiTheme="majorHAnsi" w:hAnsiTheme="majorHAnsi" w:cstheme="majorHAnsi"/>
          <w:i/>
          <w:iCs/>
          <w:sz w:val="21"/>
          <w:szCs w:val="21"/>
        </w:rPr>
        <w:t>include:</w:t>
      </w:r>
      <w:proofErr w:type="gramEnd"/>
      <w:r w:rsidRPr="00485F4D">
        <w:rPr>
          <w:rFonts w:asciiTheme="majorHAnsi" w:hAnsiTheme="majorHAnsi" w:cstheme="majorHAnsi"/>
          <w:i/>
          <w:iCs/>
          <w:sz w:val="21"/>
          <w:szCs w:val="21"/>
        </w:rPr>
        <w:t xml:space="preserve"> Anti-CD30, Anti-CD20; Chemo/targeted therapies + immunotherapies include combination therapies with anti-CD20, Anti-CD30, Anti-CD38 therapies.</w:t>
      </w:r>
    </w:p>
    <w:p w14:paraId="4EAB3652" w14:textId="77777777" w:rsidR="00485F4D" w:rsidRPr="00485F4D" w:rsidRDefault="00485F4D" w:rsidP="00485F4D">
      <w:pPr>
        <w:rPr>
          <w:rFonts w:asciiTheme="majorHAnsi" w:hAnsiTheme="majorHAnsi" w:cstheme="majorHAnsi"/>
        </w:rPr>
      </w:pPr>
    </w:p>
    <w:p w14:paraId="2E675ED9" w14:textId="77777777" w:rsidR="00485F4D" w:rsidRPr="00485F4D" w:rsidRDefault="00485F4D" w:rsidP="00893950">
      <w:pPr>
        <w:rPr>
          <w:rFonts w:asciiTheme="majorHAnsi" w:hAnsiTheme="majorHAnsi" w:cstheme="majorHAnsi"/>
          <w:b/>
          <w:bCs/>
          <w:sz w:val="21"/>
          <w:szCs w:val="21"/>
        </w:rPr>
      </w:pPr>
    </w:p>
    <w:p w14:paraId="72DACE4F" w14:textId="38E0F520" w:rsidR="00893950" w:rsidRPr="00485F4D" w:rsidRDefault="00893950" w:rsidP="00893950">
      <w:pPr>
        <w:rPr>
          <w:rFonts w:asciiTheme="majorHAnsi" w:hAnsiTheme="majorHAnsi" w:cstheme="majorHAnsi"/>
          <w:b/>
          <w:bCs/>
          <w:sz w:val="21"/>
          <w:szCs w:val="21"/>
        </w:rPr>
      </w:pPr>
      <w:r w:rsidRPr="00485F4D">
        <w:rPr>
          <w:rFonts w:asciiTheme="majorHAnsi" w:hAnsiTheme="majorHAnsi" w:cstheme="majorHAnsi"/>
          <w:b/>
          <w:bCs/>
          <w:sz w:val="21"/>
          <w:szCs w:val="21"/>
        </w:rPr>
        <w:t xml:space="preserve">Supplementary Table </w:t>
      </w:r>
      <w:r w:rsidR="00485F4D">
        <w:rPr>
          <w:rFonts w:asciiTheme="majorHAnsi" w:hAnsiTheme="majorHAnsi" w:cstheme="majorHAnsi"/>
          <w:b/>
          <w:bCs/>
          <w:sz w:val="21"/>
          <w:szCs w:val="21"/>
        </w:rPr>
        <w:t>2</w:t>
      </w:r>
      <w:r w:rsidRPr="00485F4D">
        <w:rPr>
          <w:rFonts w:asciiTheme="majorHAnsi" w:hAnsiTheme="majorHAnsi" w:cstheme="majorHAnsi"/>
          <w:b/>
          <w:bCs/>
          <w:sz w:val="21"/>
          <w:szCs w:val="21"/>
        </w:rPr>
        <w:t xml:space="preserve">: Change in spike serological response following 2 doses of COVID-19 vaccine to TP5 in patients with matched evaluable samples </w:t>
      </w:r>
    </w:p>
    <w:p w14:paraId="4F29A602" w14:textId="77777777" w:rsidR="00893950" w:rsidRPr="00485F4D" w:rsidRDefault="00893950" w:rsidP="00893950">
      <w:pPr>
        <w:rPr>
          <w:rFonts w:asciiTheme="majorHAnsi" w:hAnsiTheme="majorHAnsi" w:cstheme="majorHAnsi"/>
          <w:b/>
          <w:bCs/>
          <w:color w:val="000000" w:themeColor="text1"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1"/>
        <w:gridCol w:w="2113"/>
        <w:gridCol w:w="2392"/>
        <w:gridCol w:w="2254"/>
      </w:tblGrid>
      <w:tr w:rsidR="00893950" w:rsidRPr="00485F4D" w14:paraId="6FCD76D5" w14:textId="77777777" w:rsidTr="00DD15AB">
        <w:trPr>
          <w:trHeight w:val="241"/>
        </w:trPr>
        <w:tc>
          <w:tcPr>
            <w:tcW w:w="2263" w:type="dxa"/>
            <w:shd w:val="clear" w:color="auto" w:fill="FFC8D7"/>
          </w:tcPr>
          <w:p w14:paraId="0BD27791" w14:textId="77777777" w:rsidR="00893950" w:rsidRPr="00485F4D" w:rsidRDefault="00893950" w:rsidP="00DD15AB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FFC8D7"/>
          </w:tcPr>
          <w:p w14:paraId="2441AB2D" w14:textId="77777777" w:rsidR="00893950" w:rsidRPr="00485F4D" w:rsidRDefault="00893950" w:rsidP="00DD15AB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Healthy Controls</w:t>
            </w:r>
          </w:p>
        </w:tc>
        <w:tc>
          <w:tcPr>
            <w:tcW w:w="2409" w:type="dxa"/>
            <w:shd w:val="clear" w:color="auto" w:fill="FFC8D7"/>
          </w:tcPr>
          <w:p w14:paraId="0650AB5A" w14:textId="77777777" w:rsidR="00893950" w:rsidRPr="00485F4D" w:rsidRDefault="00893950" w:rsidP="00DD15AB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Solid Cancers</w:t>
            </w:r>
          </w:p>
        </w:tc>
        <w:tc>
          <w:tcPr>
            <w:tcW w:w="2263" w:type="dxa"/>
            <w:shd w:val="clear" w:color="auto" w:fill="FFC8D7"/>
          </w:tcPr>
          <w:p w14:paraId="5FCA528B" w14:textId="77777777" w:rsidR="00893950" w:rsidRPr="00485F4D" w:rsidRDefault="00893950" w:rsidP="00DD15AB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Haematological Cancers</w:t>
            </w:r>
          </w:p>
        </w:tc>
      </w:tr>
      <w:tr w:rsidR="00893950" w:rsidRPr="00485F4D" w14:paraId="4202EAE6" w14:textId="77777777" w:rsidTr="00DD15AB">
        <w:trPr>
          <w:trHeight w:val="470"/>
        </w:trPr>
        <w:tc>
          <w:tcPr>
            <w:tcW w:w="2263" w:type="dxa"/>
            <w:shd w:val="clear" w:color="auto" w:fill="E7E6E6" w:themeFill="background2"/>
          </w:tcPr>
          <w:p w14:paraId="3854CF80" w14:textId="77777777" w:rsidR="00893950" w:rsidRPr="00485F4D" w:rsidRDefault="00893950" w:rsidP="00DD15A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oss of serological response to below cut-off</w:t>
            </w:r>
          </w:p>
        </w:tc>
        <w:tc>
          <w:tcPr>
            <w:tcW w:w="2127" w:type="dxa"/>
            <w:shd w:val="clear" w:color="auto" w:fill="E7E6E6" w:themeFill="background2"/>
          </w:tcPr>
          <w:p w14:paraId="28A940BC" w14:textId="77777777" w:rsidR="00893950" w:rsidRPr="00485F4D" w:rsidRDefault="00893950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/15; 53% (30-75)</w:t>
            </w:r>
          </w:p>
        </w:tc>
        <w:tc>
          <w:tcPr>
            <w:tcW w:w="2409" w:type="dxa"/>
            <w:shd w:val="clear" w:color="auto" w:fill="E7E6E6" w:themeFill="background2"/>
          </w:tcPr>
          <w:p w14:paraId="002540F8" w14:textId="77777777" w:rsidR="00893950" w:rsidRPr="00485F4D" w:rsidRDefault="00893950" w:rsidP="00DD15AB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9/37; 51% (36-67)</w:t>
            </w:r>
          </w:p>
        </w:tc>
        <w:tc>
          <w:tcPr>
            <w:tcW w:w="2263" w:type="dxa"/>
            <w:shd w:val="clear" w:color="auto" w:fill="E7E6E6" w:themeFill="background2"/>
          </w:tcPr>
          <w:p w14:paraId="303A2750" w14:textId="77777777" w:rsidR="00893950" w:rsidRPr="00485F4D" w:rsidRDefault="00893950" w:rsidP="00DD15AB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5/31; 48% (32-65)</w:t>
            </w:r>
          </w:p>
        </w:tc>
      </w:tr>
      <w:tr w:rsidR="00893950" w:rsidRPr="00485F4D" w14:paraId="478BA66E" w14:textId="77777777" w:rsidTr="00DD15AB">
        <w:trPr>
          <w:trHeight w:val="470"/>
        </w:trPr>
        <w:tc>
          <w:tcPr>
            <w:tcW w:w="2263" w:type="dxa"/>
            <w:shd w:val="clear" w:color="auto" w:fill="E7E6E6" w:themeFill="background2"/>
          </w:tcPr>
          <w:p w14:paraId="04FA62AF" w14:textId="77777777" w:rsidR="00893950" w:rsidRPr="00485F4D" w:rsidRDefault="00893950" w:rsidP="00DD15A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lastRenderedPageBreak/>
              <w:t>Unchanged serological response</w:t>
            </w:r>
          </w:p>
        </w:tc>
        <w:tc>
          <w:tcPr>
            <w:tcW w:w="2127" w:type="dxa"/>
            <w:shd w:val="clear" w:color="auto" w:fill="E7E6E6" w:themeFill="background2"/>
          </w:tcPr>
          <w:p w14:paraId="14A880FC" w14:textId="77777777" w:rsidR="00893950" w:rsidRPr="00485F4D" w:rsidRDefault="00893950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/15; 47% (25-70)</w:t>
            </w:r>
          </w:p>
        </w:tc>
        <w:tc>
          <w:tcPr>
            <w:tcW w:w="2409" w:type="dxa"/>
            <w:shd w:val="clear" w:color="auto" w:fill="E7E6E6" w:themeFill="background2"/>
          </w:tcPr>
          <w:p w14:paraId="1F68F9DF" w14:textId="77777777" w:rsidR="00893950" w:rsidRPr="00485F4D" w:rsidRDefault="00893950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8/37; 49% (33-64)</w:t>
            </w:r>
          </w:p>
        </w:tc>
        <w:tc>
          <w:tcPr>
            <w:tcW w:w="2263" w:type="dxa"/>
            <w:shd w:val="clear" w:color="auto" w:fill="E7E6E6" w:themeFill="background2"/>
          </w:tcPr>
          <w:p w14:paraId="1946ADF1" w14:textId="77777777" w:rsidR="00893950" w:rsidRPr="00485F4D" w:rsidRDefault="00893950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6/31; 52% (35-68)</w:t>
            </w:r>
          </w:p>
        </w:tc>
      </w:tr>
      <w:tr w:rsidR="00893950" w:rsidRPr="00485F4D" w14:paraId="6F1AF5F9" w14:textId="77777777" w:rsidTr="00DD15AB">
        <w:trPr>
          <w:trHeight w:val="483"/>
        </w:trPr>
        <w:tc>
          <w:tcPr>
            <w:tcW w:w="2263" w:type="dxa"/>
          </w:tcPr>
          <w:p w14:paraId="537CA66C" w14:textId="77777777" w:rsidR="00893950" w:rsidRPr="00485F4D" w:rsidRDefault="00893950" w:rsidP="00DD15AB">
            <w:pPr>
              <w:jc w:val="right"/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</w:pPr>
            <w:r w:rsidRPr="00485F4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 xml:space="preserve">Remain serological responder </w:t>
            </w:r>
          </w:p>
        </w:tc>
        <w:tc>
          <w:tcPr>
            <w:tcW w:w="2127" w:type="dxa"/>
          </w:tcPr>
          <w:p w14:paraId="70095C9E" w14:textId="77777777" w:rsidR="00893950" w:rsidRPr="00485F4D" w:rsidRDefault="00893950" w:rsidP="00DD15AB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485F4D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7/7; 100% (65-100)</w:t>
            </w:r>
          </w:p>
        </w:tc>
        <w:tc>
          <w:tcPr>
            <w:tcW w:w="2409" w:type="dxa"/>
          </w:tcPr>
          <w:p w14:paraId="3232FC01" w14:textId="77777777" w:rsidR="00893950" w:rsidRPr="00485F4D" w:rsidRDefault="00893950" w:rsidP="00DD15AB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485F4D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2/18; 67% (44-84)</w:t>
            </w:r>
          </w:p>
        </w:tc>
        <w:tc>
          <w:tcPr>
            <w:tcW w:w="2263" w:type="dxa"/>
          </w:tcPr>
          <w:p w14:paraId="68FA8DB3" w14:textId="77777777" w:rsidR="00893950" w:rsidRPr="00485F4D" w:rsidRDefault="00893950" w:rsidP="00DD15AB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485F4D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5/16; 31% (14-56)</w:t>
            </w:r>
          </w:p>
        </w:tc>
      </w:tr>
      <w:tr w:rsidR="00893950" w:rsidRPr="00485F4D" w14:paraId="546AB681" w14:textId="77777777" w:rsidTr="00DD15AB">
        <w:trPr>
          <w:trHeight w:val="483"/>
        </w:trPr>
        <w:tc>
          <w:tcPr>
            <w:tcW w:w="2263" w:type="dxa"/>
          </w:tcPr>
          <w:p w14:paraId="785B4B83" w14:textId="77777777" w:rsidR="00893950" w:rsidRPr="00485F4D" w:rsidRDefault="00893950" w:rsidP="00DD15AB">
            <w:pPr>
              <w:jc w:val="right"/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</w:pPr>
            <w:r w:rsidRPr="00485F4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Remain non-serological responder</w:t>
            </w:r>
          </w:p>
        </w:tc>
        <w:tc>
          <w:tcPr>
            <w:tcW w:w="2127" w:type="dxa"/>
          </w:tcPr>
          <w:p w14:paraId="616CDCBF" w14:textId="77777777" w:rsidR="00893950" w:rsidRPr="00485F4D" w:rsidRDefault="00893950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485F4D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/7; 0% (0-35)</w:t>
            </w:r>
          </w:p>
        </w:tc>
        <w:tc>
          <w:tcPr>
            <w:tcW w:w="2409" w:type="dxa"/>
          </w:tcPr>
          <w:p w14:paraId="285D647A" w14:textId="77777777" w:rsidR="00893950" w:rsidRPr="00485F4D" w:rsidRDefault="00893950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485F4D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6/18; 33% (16-56)</w:t>
            </w:r>
          </w:p>
        </w:tc>
        <w:tc>
          <w:tcPr>
            <w:tcW w:w="2263" w:type="dxa"/>
          </w:tcPr>
          <w:p w14:paraId="21E4750A" w14:textId="77777777" w:rsidR="00893950" w:rsidRPr="00485F4D" w:rsidRDefault="00893950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485F4D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1/16; 69% (44-86)</w:t>
            </w:r>
          </w:p>
        </w:tc>
      </w:tr>
    </w:tbl>
    <w:p w14:paraId="1CE863B5" w14:textId="77777777" w:rsidR="00893950" w:rsidRPr="00485F4D" w:rsidRDefault="00893950" w:rsidP="00893950">
      <w:pPr>
        <w:rPr>
          <w:rFonts w:asciiTheme="majorHAnsi" w:hAnsiTheme="majorHAnsi" w:cstheme="majorHAnsi"/>
          <w:b/>
          <w:bCs/>
          <w:color w:val="000000" w:themeColor="text1"/>
          <w:sz w:val="21"/>
          <w:szCs w:val="21"/>
        </w:rPr>
      </w:pPr>
    </w:p>
    <w:p w14:paraId="1A45DF5D" w14:textId="77777777" w:rsidR="00893950" w:rsidRPr="00485F4D" w:rsidRDefault="00893950" w:rsidP="00893950">
      <w:pPr>
        <w:rPr>
          <w:rFonts w:asciiTheme="majorHAnsi" w:hAnsiTheme="majorHAnsi" w:cstheme="majorHAnsi"/>
          <w:b/>
          <w:bCs/>
          <w:color w:val="000000" w:themeColor="text1"/>
          <w:sz w:val="21"/>
          <w:szCs w:val="21"/>
        </w:rPr>
      </w:pPr>
    </w:p>
    <w:p w14:paraId="43496CAC" w14:textId="77777777" w:rsidR="00893950" w:rsidRPr="00485F4D" w:rsidRDefault="00893950" w:rsidP="00BB5562">
      <w:pPr>
        <w:rPr>
          <w:rFonts w:asciiTheme="majorHAnsi" w:hAnsiTheme="majorHAnsi" w:cstheme="majorHAnsi"/>
          <w:b/>
          <w:bCs/>
        </w:rPr>
      </w:pPr>
    </w:p>
    <w:p w14:paraId="606BCCAA" w14:textId="145699A2" w:rsidR="00BB5562" w:rsidRPr="00485F4D" w:rsidRDefault="00BB5562" w:rsidP="00BB5562">
      <w:pPr>
        <w:rPr>
          <w:rFonts w:asciiTheme="majorHAnsi" w:hAnsiTheme="majorHAnsi" w:cstheme="majorHAnsi"/>
          <w:b/>
          <w:bCs/>
          <w:color w:val="000000" w:themeColor="text1"/>
          <w:sz w:val="21"/>
          <w:szCs w:val="21"/>
        </w:rPr>
      </w:pPr>
      <w:r w:rsidRPr="00485F4D">
        <w:rPr>
          <w:rFonts w:asciiTheme="majorHAnsi" w:hAnsiTheme="majorHAnsi" w:cstheme="majorHAnsi"/>
          <w:b/>
          <w:bCs/>
        </w:rPr>
        <w:t xml:space="preserve">Supplementary Table </w:t>
      </w:r>
      <w:r w:rsidR="00485F4D">
        <w:rPr>
          <w:rFonts w:asciiTheme="majorHAnsi" w:hAnsiTheme="majorHAnsi" w:cstheme="majorHAnsi"/>
          <w:b/>
          <w:bCs/>
        </w:rPr>
        <w:t>3</w:t>
      </w:r>
      <w:r w:rsidRPr="00485F4D">
        <w:rPr>
          <w:rFonts w:asciiTheme="majorHAnsi" w:hAnsiTheme="majorHAnsi" w:cstheme="majorHAnsi"/>
          <w:b/>
          <w:bCs/>
        </w:rPr>
        <w:t xml:space="preserve">: </w:t>
      </w:r>
      <w:r w:rsidRPr="00485F4D">
        <w:rPr>
          <w:rFonts w:asciiTheme="majorHAnsi" w:hAnsiTheme="majorHAnsi" w:cstheme="majorHAnsi"/>
          <w:b/>
          <w:bCs/>
          <w:color w:val="000000" w:themeColor="text1"/>
          <w:sz w:val="21"/>
          <w:szCs w:val="21"/>
        </w:rPr>
        <w:t>Clinical characteristics of T cell stimulation assay cohort</w:t>
      </w:r>
    </w:p>
    <w:p w14:paraId="78F55CB0" w14:textId="77777777" w:rsidR="00BB5562" w:rsidRPr="00485F4D" w:rsidRDefault="00BB5562" w:rsidP="00BB5562">
      <w:pPr>
        <w:rPr>
          <w:rFonts w:asciiTheme="majorHAnsi" w:hAnsiTheme="majorHAnsi" w:cstheme="majorHAnsi"/>
          <w:b/>
          <w:bCs/>
          <w:color w:val="000000" w:themeColor="text1"/>
          <w:sz w:val="21"/>
          <w:szCs w:val="21"/>
        </w:rPr>
      </w:pPr>
    </w:p>
    <w:tbl>
      <w:tblPr>
        <w:tblStyle w:val="GridTable6Colourful"/>
        <w:tblW w:w="9209" w:type="dxa"/>
        <w:jc w:val="center"/>
        <w:tblLook w:val="04A0" w:firstRow="1" w:lastRow="0" w:firstColumn="1" w:lastColumn="0" w:noHBand="0" w:noVBand="1"/>
      </w:tblPr>
      <w:tblGrid>
        <w:gridCol w:w="2673"/>
        <w:gridCol w:w="2199"/>
        <w:gridCol w:w="2237"/>
        <w:gridCol w:w="2100"/>
      </w:tblGrid>
      <w:tr w:rsidR="00BB5562" w:rsidRPr="00485F4D" w14:paraId="2168AFF7" w14:textId="77777777" w:rsidTr="00DD15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9B7BF"/>
          </w:tcPr>
          <w:p w14:paraId="505486FA" w14:textId="77777777" w:rsidR="00BB5562" w:rsidRPr="00485F4D" w:rsidRDefault="00BB5562" w:rsidP="00DD15AB">
            <w:pPr>
              <w:spacing w:before="6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9B7BF"/>
          </w:tcPr>
          <w:p w14:paraId="55CB05B4" w14:textId="77777777" w:rsidR="00BB5562" w:rsidRPr="00485F4D" w:rsidRDefault="00BB5562" w:rsidP="00DD15AB">
            <w:pPr>
              <w:spacing w:before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sz w:val="16"/>
                <w:szCs w:val="16"/>
              </w:rPr>
              <w:t>Healthy Controls</w:t>
            </w: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9B7BF"/>
          </w:tcPr>
          <w:p w14:paraId="68A69EE8" w14:textId="77777777" w:rsidR="00BB5562" w:rsidRPr="00485F4D" w:rsidRDefault="00BB5562" w:rsidP="00DD15AB">
            <w:pPr>
              <w:spacing w:before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sz w:val="16"/>
                <w:szCs w:val="16"/>
              </w:rPr>
              <w:t>Solid Cancers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9B7BF"/>
          </w:tcPr>
          <w:p w14:paraId="5B2B2649" w14:textId="77777777" w:rsidR="00BB5562" w:rsidRPr="00485F4D" w:rsidRDefault="00BB5562" w:rsidP="00DD15AB">
            <w:pPr>
              <w:spacing w:before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sz w:val="16"/>
                <w:szCs w:val="16"/>
              </w:rPr>
              <w:t>Haematological Cancers</w:t>
            </w:r>
          </w:p>
        </w:tc>
      </w:tr>
      <w:tr w:rsidR="00BB5562" w:rsidRPr="00485F4D" w14:paraId="1B73C594" w14:textId="77777777" w:rsidTr="00DD1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8334A5B" w14:textId="77777777" w:rsidR="00BB5562" w:rsidRPr="00485F4D" w:rsidRDefault="00BB5562" w:rsidP="00DD15AB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Total numbers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2B864AA" w14:textId="77777777" w:rsidR="00BB5562" w:rsidRPr="00485F4D" w:rsidRDefault="00BB5562" w:rsidP="00DD15AB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sz w:val="16"/>
                <w:szCs w:val="16"/>
              </w:rPr>
              <w:t>8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6FAC545" w14:textId="77777777" w:rsidR="00BB5562" w:rsidRPr="00485F4D" w:rsidRDefault="00BB5562" w:rsidP="00DD15AB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sz w:val="16"/>
                <w:szCs w:val="16"/>
              </w:rPr>
              <w:t>10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D6EB71D" w14:textId="77777777" w:rsidR="00BB5562" w:rsidRPr="00485F4D" w:rsidRDefault="00BB5562" w:rsidP="00DD15AB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sz w:val="16"/>
                <w:szCs w:val="16"/>
              </w:rPr>
              <w:t>10</w:t>
            </w:r>
          </w:p>
        </w:tc>
      </w:tr>
      <w:tr w:rsidR="00BB5562" w:rsidRPr="00485F4D" w14:paraId="2824E7AD" w14:textId="77777777" w:rsidTr="00DD15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14:paraId="436F83ED" w14:textId="77777777" w:rsidR="00BB5562" w:rsidRPr="00485F4D" w:rsidRDefault="00BB5562" w:rsidP="00DD15AB">
            <w:pPr>
              <w:spacing w:before="6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sz w:val="16"/>
                <w:szCs w:val="16"/>
              </w:rPr>
              <w:t>Age</w:t>
            </w:r>
          </w:p>
        </w:tc>
      </w:tr>
      <w:tr w:rsidR="00BB5562" w:rsidRPr="00485F4D" w14:paraId="07DEB4C2" w14:textId="77777777" w:rsidTr="00DD1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AD8A3C0" w14:textId="77777777" w:rsidR="00BB5562" w:rsidRPr="00485F4D" w:rsidRDefault="00BB5562" w:rsidP="00DD15AB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Median (Q1-Q3) years</w:t>
            </w:r>
          </w:p>
        </w:tc>
        <w:tc>
          <w:tcPr>
            <w:tcW w:w="219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40ED6AA" w14:textId="77777777" w:rsidR="00BB5562" w:rsidRPr="00485F4D" w:rsidRDefault="00BB5562" w:rsidP="00DD15AB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sz w:val="16"/>
                <w:szCs w:val="16"/>
              </w:rPr>
              <w:t>40 (34-50)</w:t>
            </w:r>
          </w:p>
        </w:tc>
        <w:tc>
          <w:tcPr>
            <w:tcW w:w="223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84E1066" w14:textId="77777777" w:rsidR="00BB5562" w:rsidRPr="00485F4D" w:rsidRDefault="00BB5562" w:rsidP="00DD15AB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sz w:val="16"/>
                <w:szCs w:val="16"/>
              </w:rPr>
              <w:t>68.5 (56-75)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5D7EE53" w14:textId="77777777" w:rsidR="00BB5562" w:rsidRPr="00485F4D" w:rsidRDefault="00BB5562" w:rsidP="00DD15AB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sz w:val="16"/>
                <w:szCs w:val="16"/>
              </w:rPr>
              <w:t>61 (56.75-65.75)</w:t>
            </w:r>
          </w:p>
        </w:tc>
      </w:tr>
      <w:tr w:rsidR="00BB5562" w:rsidRPr="00485F4D" w14:paraId="0EB7C5B5" w14:textId="77777777" w:rsidTr="00DD15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14:paraId="05C91859" w14:textId="77777777" w:rsidR="00BB5562" w:rsidRPr="00485F4D" w:rsidRDefault="00BB5562" w:rsidP="00DD15AB">
            <w:pPr>
              <w:spacing w:before="6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sz w:val="16"/>
                <w:szCs w:val="16"/>
              </w:rPr>
              <w:t>Sex</w:t>
            </w:r>
          </w:p>
        </w:tc>
      </w:tr>
      <w:tr w:rsidR="00BB5562" w:rsidRPr="00485F4D" w14:paraId="6E45FCC6" w14:textId="77777777" w:rsidTr="00DD1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B286D26" w14:textId="77777777" w:rsidR="00BB5562" w:rsidRPr="00485F4D" w:rsidRDefault="00BB5562" w:rsidP="00DD15AB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Male</w:t>
            </w:r>
          </w:p>
        </w:tc>
        <w:tc>
          <w:tcPr>
            <w:tcW w:w="219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8F00DB8" w14:textId="77777777" w:rsidR="00BB5562" w:rsidRPr="00485F4D" w:rsidRDefault="00BB5562" w:rsidP="00DD15AB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sz w:val="16"/>
                <w:szCs w:val="16"/>
              </w:rPr>
              <w:t>6/8 (75%)</w:t>
            </w:r>
          </w:p>
        </w:tc>
        <w:tc>
          <w:tcPr>
            <w:tcW w:w="223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C4B0730" w14:textId="77777777" w:rsidR="00BB5562" w:rsidRPr="00485F4D" w:rsidRDefault="00BB5562" w:rsidP="00DD15AB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sz w:val="16"/>
                <w:szCs w:val="16"/>
              </w:rPr>
              <w:t>4/10 (40%)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55F90E1" w14:textId="77777777" w:rsidR="00BB5562" w:rsidRPr="00485F4D" w:rsidRDefault="00BB5562" w:rsidP="00DD15AB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sz w:val="16"/>
                <w:szCs w:val="16"/>
              </w:rPr>
              <w:t>6/10 (60%)</w:t>
            </w:r>
          </w:p>
        </w:tc>
      </w:tr>
      <w:tr w:rsidR="00BB5562" w:rsidRPr="00485F4D" w14:paraId="65DD5912" w14:textId="77777777" w:rsidTr="00DD15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DFF2DA5" w14:textId="77777777" w:rsidR="00BB5562" w:rsidRPr="00485F4D" w:rsidRDefault="00BB5562" w:rsidP="00DD15AB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Female</w:t>
            </w:r>
          </w:p>
        </w:tc>
        <w:tc>
          <w:tcPr>
            <w:tcW w:w="219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186D435" w14:textId="77777777" w:rsidR="00BB5562" w:rsidRPr="00485F4D" w:rsidRDefault="00BB5562" w:rsidP="00DD15AB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sz w:val="16"/>
                <w:szCs w:val="16"/>
              </w:rPr>
              <w:t>2/8 (25%)</w:t>
            </w: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C87B0BE" w14:textId="77777777" w:rsidR="00BB5562" w:rsidRPr="00485F4D" w:rsidRDefault="00BB5562" w:rsidP="00DD15AB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sz w:val="16"/>
                <w:szCs w:val="16"/>
              </w:rPr>
              <w:t>6/10 (60%)</w:t>
            </w: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C9471C4" w14:textId="77777777" w:rsidR="00BB5562" w:rsidRPr="00485F4D" w:rsidRDefault="00BB5562" w:rsidP="00DD15AB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sz w:val="16"/>
                <w:szCs w:val="16"/>
              </w:rPr>
              <w:t>4/10 (40%)</w:t>
            </w:r>
          </w:p>
        </w:tc>
      </w:tr>
      <w:tr w:rsidR="00BB5562" w:rsidRPr="00485F4D" w14:paraId="105B9A9D" w14:textId="77777777" w:rsidTr="00DD1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14:paraId="77AF04E4" w14:textId="77777777" w:rsidR="00BB5562" w:rsidRPr="00485F4D" w:rsidRDefault="00BB5562" w:rsidP="00DD15AB">
            <w:pPr>
              <w:spacing w:before="6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sz w:val="16"/>
                <w:szCs w:val="16"/>
              </w:rPr>
              <w:t>Race</w:t>
            </w:r>
          </w:p>
        </w:tc>
      </w:tr>
      <w:tr w:rsidR="00BB5562" w:rsidRPr="00485F4D" w14:paraId="3AD6A3EE" w14:textId="77777777" w:rsidTr="00DD15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5472F36" w14:textId="77777777" w:rsidR="00BB5562" w:rsidRPr="00485F4D" w:rsidRDefault="00BB5562" w:rsidP="00DD15AB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Caucasian</w:t>
            </w:r>
          </w:p>
        </w:tc>
        <w:tc>
          <w:tcPr>
            <w:tcW w:w="219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6EAEA9B" w14:textId="77777777" w:rsidR="00BB5562" w:rsidRPr="00485F4D" w:rsidRDefault="00BB5562" w:rsidP="00DD15AB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sz w:val="16"/>
                <w:szCs w:val="16"/>
              </w:rPr>
              <w:t>4/8 (50%)</w:t>
            </w:r>
          </w:p>
        </w:tc>
        <w:tc>
          <w:tcPr>
            <w:tcW w:w="223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D371ACA" w14:textId="77777777" w:rsidR="00BB5562" w:rsidRPr="00485F4D" w:rsidRDefault="00BB5562" w:rsidP="00DD15AB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sz w:val="16"/>
                <w:szCs w:val="16"/>
              </w:rPr>
              <w:t>7/10 (70%)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60BB975" w14:textId="77777777" w:rsidR="00BB5562" w:rsidRPr="00485F4D" w:rsidRDefault="00BB5562" w:rsidP="00DD15AB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sz w:val="16"/>
                <w:szCs w:val="16"/>
              </w:rPr>
              <w:t>6/10 (60%)</w:t>
            </w:r>
          </w:p>
        </w:tc>
      </w:tr>
      <w:tr w:rsidR="00BB5562" w:rsidRPr="00485F4D" w14:paraId="2CBA50FF" w14:textId="77777777" w:rsidTr="00DD1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75BC6FD" w14:textId="77777777" w:rsidR="00BB5562" w:rsidRPr="00485F4D" w:rsidRDefault="00BB5562" w:rsidP="00DD15AB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BAME</w:t>
            </w:r>
          </w:p>
        </w:tc>
        <w:tc>
          <w:tcPr>
            <w:tcW w:w="21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EDB677" w14:textId="77777777" w:rsidR="00BB5562" w:rsidRPr="00485F4D" w:rsidRDefault="00BB5562" w:rsidP="00DD15AB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sz w:val="16"/>
                <w:szCs w:val="16"/>
              </w:rPr>
              <w:t>4/8 (50%)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7DFC47" w14:textId="77777777" w:rsidR="00BB5562" w:rsidRPr="00485F4D" w:rsidRDefault="00BB5562" w:rsidP="00DD15AB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sz w:val="16"/>
                <w:szCs w:val="16"/>
              </w:rPr>
              <w:t>3/10 (30%)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43EBD0" w14:textId="77777777" w:rsidR="00BB5562" w:rsidRPr="00485F4D" w:rsidRDefault="00BB5562" w:rsidP="00DD15AB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sz w:val="16"/>
                <w:szCs w:val="16"/>
              </w:rPr>
              <w:t>3/10 (30%)</w:t>
            </w:r>
          </w:p>
        </w:tc>
      </w:tr>
      <w:tr w:rsidR="00BB5562" w:rsidRPr="00485F4D" w14:paraId="50A553E3" w14:textId="77777777" w:rsidTr="00DD15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C21697" w14:textId="77777777" w:rsidR="00BB5562" w:rsidRPr="00485F4D" w:rsidRDefault="00BB5562" w:rsidP="00DD15AB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b w:val="0"/>
                <w:bCs w:val="0"/>
                <w:i/>
                <w:iCs/>
                <w:sz w:val="16"/>
                <w:szCs w:val="16"/>
              </w:rPr>
              <w:t>Unspecified</w:t>
            </w:r>
          </w:p>
        </w:tc>
        <w:tc>
          <w:tcPr>
            <w:tcW w:w="219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E94B10" w14:textId="77777777" w:rsidR="00BB5562" w:rsidRPr="00485F4D" w:rsidRDefault="00BB5562" w:rsidP="00DD15AB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F1851A" w14:textId="77777777" w:rsidR="00BB5562" w:rsidRPr="00485F4D" w:rsidRDefault="00BB5562" w:rsidP="00DD15AB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8BEA38" w14:textId="77777777" w:rsidR="00BB5562" w:rsidRPr="00485F4D" w:rsidRDefault="00BB5562" w:rsidP="00DD15AB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485F4D">
              <w:rPr>
                <w:rFonts w:asciiTheme="majorHAnsi" w:hAnsiTheme="majorHAnsi" w:cstheme="majorHAnsi"/>
                <w:sz w:val="16"/>
                <w:szCs w:val="16"/>
              </w:rPr>
              <w:t>1/10 (10%)</w:t>
            </w:r>
          </w:p>
        </w:tc>
      </w:tr>
    </w:tbl>
    <w:p w14:paraId="276A4934" w14:textId="71901ABB" w:rsidR="00BB5562" w:rsidRPr="00485F4D" w:rsidRDefault="00BB5562" w:rsidP="00F51445">
      <w:pPr>
        <w:jc w:val="both"/>
        <w:rPr>
          <w:rFonts w:asciiTheme="majorHAnsi" w:hAnsiTheme="majorHAnsi" w:cstheme="majorHAnsi"/>
          <w:b/>
          <w:bCs/>
        </w:rPr>
      </w:pPr>
    </w:p>
    <w:p w14:paraId="405E6E05" w14:textId="77777777" w:rsidR="00BB5562" w:rsidRPr="00485F4D" w:rsidRDefault="00BB5562" w:rsidP="00F51445">
      <w:pPr>
        <w:jc w:val="both"/>
        <w:rPr>
          <w:rFonts w:asciiTheme="majorHAnsi" w:hAnsiTheme="majorHAnsi" w:cstheme="majorHAnsi"/>
          <w:b/>
          <w:bCs/>
        </w:rPr>
      </w:pPr>
    </w:p>
    <w:p w14:paraId="426DCA5B" w14:textId="05717A58" w:rsidR="00BB5562" w:rsidRPr="00485F4D" w:rsidRDefault="00BB5562" w:rsidP="00BB5562">
      <w:pPr>
        <w:rPr>
          <w:rFonts w:asciiTheme="majorHAnsi" w:hAnsiTheme="majorHAnsi" w:cstheme="majorHAnsi"/>
          <w:b/>
          <w:bCs/>
          <w:color w:val="000000" w:themeColor="text1"/>
          <w:sz w:val="21"/>
          <w:szCs w:val="21"/>
        </w:rPr>
      </w:pPr>
      <w:r w:rsidRPr="00485F4D">
        <w:rPr>
          <w:rFonts w:asciiTheme="majorHAnsi" w:hAnsiTheme="majorHAnsi" w:cstheme="majorHAnsi"/>
          <w:b/>
          <w:bCs/>
        </w:rPr>
        <w:t xml:space="preserve">Supplementary Table </w:t>
      </w:r>
      <w:r w:rsidR="00485F4D">
        <w:rPr>
          <w:rFonts w:asciiTheme="majorHAnsi" w:hAnsiTheme="majorHAnsi" w:cstheme="majorHAnsi"/>
          <w:b/>
          <w:bCs/>
        </w:rPr>
        <w:t>4</w:t>
      </w:r>
      <w:r w:rsidRPr="00485F4D">
        <w:rPr>
          <w:rFonts w:asciiTheme="majorHAnsi" w:hAnsiTheme="majorHAnsi" w:cstheme="majorHAnsi"/>
          <w:b/>
          <w:bCs/>
        </w:rPr>
        <w:t xml:space="preserve">: </w:t>
      </w:r>
      <w:r w:rsidRPr="00485F4D">
        <w:rPr>
          <w:rFonts w:asciiTheme="majorHAnsi" w:hAnsiTheme="majorHAnsi" w:cstheme="majorHAnsi"/>
          <w:b/>
          <w:bCs/>
          <w:color w:val="000000" w:themeColor="text1"/>
          <w:sz w:val="21"/>
          <w:szCs w:val="21"/>
        </w:rPr>
        <w:t xml:space="preserve">Breakdown of non-serological responders despite 3 doses of COVID19 vaccines  </w:t>
      </w:r>
    </w:p>
    <w:tbl>
      <w:tblPr>
        <w:tblStyle w:val="TableGrid"/>
        <w:tblW w:w="9126" w:type="dxa"/>
        <w:tblLook w:val="04A0" w:firstRow="1" w:lastRow="0" w:firstColumn="1" w:lastColumn="0" w:noHBand="0" w:noVBand="1"/>
      </w:tblPr>
      <w:tblGrid>
        <w:gridCol w:w="1663"/>
        <w:gridCol w:w="1898"/>
        <w:gridCol w:w="705"/>
        <w:gridCol w:w="1582"/>
        <w:gridCol w:w="1628"/>
        <w:gridCol w:w="1650"/>
      </w:tblGrid>
      <w:tr w:rsidR="00BB5562" w:rsidRPr="00485F4D" w14:paraId="7DEA3785" w14:textId="77777777" w:rsidTr="00DD15AB">
        <w:trPr>
          <w:trHeight w:val="497"/>
        </w:trPr>
        <w:tc>
          <w:tcPr>
            <w:tcW w:w="3679" w:type="dxa"/>
            <w:gridSpan w:val="2"/>
            <w:shd w:val="clear" w:color="auto" w:fill="FFC8D7"/>
            <w:vAlign w:val="center"/>
          </w:tcPr>
          <w:p w14:paraId="6AFAC156" w14:textId="77777777" w:rsidR="00BB5562" w:rsidRPr="00485F4D" w:rsidRDefault="00BB5562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Cancer subgroup</w:t>
            </w:r>
          </w:p>
        </w:tc>
        <w:tc>
          <w:tcPr>
            <w:tcW w:w="740" w:type="dxa"/>
            <w:shd w:val="clear" w:color="auto" w:fill="FFC8D7"/>
            <w:vAlign w:val="center"/>
          </w:tcPr>
          <w:p w14:paraId="30D800BF" w14:textId="77777777" w:rsidR="00BB5562" w:rsidRPr="00485F4D" w:rsidRDefault="00BB5562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616" w:type="dxa"/>
            <w:shd w:val="clear" w:color="auto" w:fill="FFC8D7"/>
            <w:vAlign w:val="center"/>
          </w:tcPr>
          <w:p w14:paraId="69A166A4" w14:textId="77777777" w:rsidR="00BB5562" w:rsidRPr="00485F4D" w:rsidRDefault="00BB5562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Treatment within 15 days of priming inoculum</w:t>
            </w:r>
          </w:p>
        </w:tc>
        <w:tc>
          <w:tcPr>
            <w:tcW w:w="1419" w:type="dxa"/>
            <w:shd w:val="clear" w:color="auto" w:fill="FFC8D7"/>
            <w:vAlign w:val="center"/>
          </w:tcPr>
          <w:p w14:paraId="6FEB97D0" w14:textId="77777777" w:rsidR="00BB5562" w:rsidRPr="00485F4D" w:rsidRDefault="00BB5562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Treatment within 15 days of 2</w:t>
            </w:r>
            <w:r w:rsidRPr="00485F4D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vertAlign w:val="superscript"/>
                <w:lang w:eastAsia="en-GB"/>
              </w:rPr>
              <w:t>nd</w:t>
            </w:r>
            <w:r w:rsidRPr="00485F4D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dose</w:t>
            </w:r>
          </w:p>
        </w:tc>
        <w:tc>
          <w:tcPr>
            <w:tcW w:w="1672" w:type="dxa"/>
            <w:shd w:val="clear" w:color="auto" w:fill="FFC8D7"/>
            <w:vAlign w:val="center"/>
          </w:tcPr>
          <w:p w14:paraId="3C2BF887" w14:textId="0C94A047" w:rsidR="00BB5562" w:rsidRPr="00485F4D" w:rsidRDefault="00BB5562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Treatment within 15 days of </w:t>
            </w:r>
            <w:r w:rsidR="0079597D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3</w:t>
            </w:r>
            <w:r w:rsidR="0079597D" w:rsidRPr="00B8754D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vertAlign w:val="superscript"/>
                <w:lang w:eastAsia="en-GB"/>
              </w:rPr>
              <w:t>rd</w:t>
            </w:r>
            <w:r w:rsidR="0079597D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Pr="00485F4D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dose</w:t>
            </w:r>
          </w:p>
        </w:tc>
      </w:tr>
      <w:tr w:rsidR="00BB5562" w:rsidRPr="00485F4D" w14:paraId="278160CC" w14:textId="77777777" w:rsidTr="00DD15AB">
        <w:trPr>
          <w:trHeight w:val="497"/>
        </w:trPr>
        <w:tc>
          <w:tcPr>
            <w:tcW w:w="9126" w:type="dxa"/>
            <w:gridSpan w:val="6"/>
            <w:shd w:val="pct15" w:color="auto" w:fill="auto"/>
            <w:vAlign w:val="center"/>
          </w:tcPr>
          <w:p w14:paraId="1D60D969" w14:textId="77777777" w:rsidR="00BB5562" w:rsidRPr="00485F4D" w:rsidRDefault="00BB5562" w:rsidP="00DD15AB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485F4D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Non-virus exposed individuals</w:t>
            </w:r>
          </w:p>
        </w:tc>
      </w:tr>
      <w:tr w:rsidR="00BB5562" w:rsidRPr="00485F4D" w14:paraId="6F87244B" w14:textId="77777777" w:rsidTr="00DD15AB">
        <w:trPr>
          <w:trHeight w:val="355"/>
        </w:trPr>
        <w:tc>
          <w:tcPr>
            <w:tcW w:w="1774" w:type="dxa"/>
            <w:vMerge w:val="restart"/>
            <w:vAlign w:val="center"/>
          </w:tcPr>
          <w:p w14:paraId="296B28CF" w14:textId="77777777" w:rsidR="00BB5562" w:rsidRPr="00485F4D" w:rsidRDefault="00BB5562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</w:rPr>
              <w:t>Mature B -cell neoplasms</w:t>
            </w:r>
          </w:p>
        </w:tc>
        <w:tc>
          <w:tcPr>
            <w:tcW w:w="1905" w:type="dxa"/>
            <w:vAlign w:val="center"/>
          </w:tcPr>
          <w:p w14:paraId="0F09579B" w14:textId="77777777" w:rsidR="00BB5562" w:rsidRPr="00485F4D" w:rsidRDefault="00BB5562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Plasma cell Myeloma</w:t>
            </w:r>
          </w:p>
        </w:tc>
        <w:tc>
          <w:tcPr>
            <w:tcW w:w="740" w:type="dxa"/>
            <w:vAlign w:val="center"/>
          </w:tcPr>
          <w:p w14:paraId="747296F1" w14:textId="77777777" w:rsidR="00BB5562" w:rsidRPr="00485F4D" w:rsidRDefault="00BB5562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616" w:type="dxa"/>
            <w:vAlign w:val="center"/>
          </w:tcPr>
          <w:p w14:paraId="6B15A03F" w14:textId="77777777" w:rsidR="00BB5562" w:rsidRPr="00485F4D" w:rsidRDefault="00BB5562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enalidomide</w:t>
            </w:r>
          </w:p>
        </w:tc>
        <w:tc>
          <w:tcPr>
            <w:tcW w:w="1419" w:type="dxa"/>
            <w:vAlign w:val="center"/>
          </w:tcPr>
          <w:p w14:paraId="37B1851A" w14:textId="77777777" w:rsidR="00BB5562" w:rsidRPr="00485F4D" w:rsidRDefault="00BB5562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enalidomide</w:t>
            </w:r>
          </w:p>
        </w:tc>
        <w:tc>
          <w:tcPr>
            <w:tcW w:w="1672" w:type="dxa"/>
            <w:vAlign w:val="center"/>
          </w:tcPr>
          <w:p w14:paraId="304C05CC" w14:textId="77777777" w:rsidR="00BB5562" w:rsidRPr="00485F4D" w:rsidRDefault="00BB5562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enalidomide</w:t>
            </w:r>
          </w:p>
        </w:tc>
      </w:tr>
      <w:tr w:rsidR="00BB5562" w:rsidRPr="00485F4D" w14:paraId="7198318B" w14:textId="77777777" w:rsidTr="00DD15AB">
        <w:trPr>
          <w:trHeight w:val="366"/>
        </w:trPr>
        <w:tc>
          <w:tcPr>
            <w:tcW w:w="1774" w:type="dxa"/>
            <w:vMerge/>
            <w:vAlign w:val="center"/>
          </w:tcPr>
          <w:p w14:paraId="2E885280" w14:textId="77777777" w:rsidR="00BB5562" w:rsidRPr="00485F4D" w:rsidRDefault="00BB5562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dxa"/>
            <w:vAlign w:val="center"/>
          </w:tcPr>
          <w:p w14:paraId="3ED1B8B7" w14:textId="77777777" w:rsidR="00BB5562" w:rsidRPr="00485F4D" w:rsidRDefault="00BB5562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Plasma cell Myeloma</w:t>
            </w:r>
          </w:p>
        </w:tc>
        <w:tc>
          <w:tcPr>
            <w:tcW w:w="740" w:type="dxa"/>
            <w:vAlign w:val="center"/>
          </w:tcPr>
          <w:p w14:paraId="0EA81183" w14:textId="77777777" w:rsidR="00BB5562" w:rsidRPr="00485F4D" w:rsidRDefault="00BB5562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616" w:type="dxa"/>
            <w:vAlign w:val="center"/>
          </w:tcPr>
          <w:p w14:paraId="60B47793" w14:textId="6C1000EF" w:rsidR="00BB5562" w:rsidRPr="00485F4D" w:rsidRDefault="00BB5562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No</w:t>
            </w:r>
            <w:r w:rsidR="0013513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ne</w:t>
            </w:r>
          </w:p>
        </w:tc>
        <w:tc>
          <w:tcPr>
            <w:tcW w:w="1419" w:type="dxa"/>
            <w:vAlign w:val="center"/>
          </w:tcPr>
          <w:p w14:paraId="065C29F5" w14:textId="1ED738D1" w:rsidR="00BB5562" w:rsidRPr="00485F4D" w:rsidRDefault="00BB5562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No</w:t>
            </w:r>
            <w:r w:rsidR="0013513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ne</w:t>
            </w:r>
          </w:p>
        </w:tc>
        <w:tc>
          <w:tcPr>
            <w:tcW w:w="1672" w:type="dxa"/>
            <w:vAlign w:val="center"/>
          </w:tcPr>
          <w:p w14:paraId="18C25088" w14:textId="3CD572C6" w:rsidR="00BB5562" w:rsidRPr="00485F4D" w:rsidRDefault="00135136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enalidomide</w:t>
            </w:r>
          </w:p>
        </w:tc>
      </w:tr>
      <w:tr w:rsidR="00BB5562" w:rsidRPr="00485F4D" w14:paraId="1E2D343A" w14:textId="77777777" w:rsidTr="00DD15AB">
        <w:trPr>
          <w:trHeight w:val="366"/>
        </w:trPr>
        <w:tc>
          <w:tcPr>
            <w:tcW w:w="1774" w:type="dxa"/>
            <w:vMerge/>
            <w:vAlign w:val="center"/>
          </w:tcPr>
          <w:p w14:paraId="76B18DEA" w14:textId="77777777" w:rsidR="00BB5562" w:rsidRPr="00485F4D" w:rsidRDefault="00BB5562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dxa"/>
            <w:vAlign w:val="center"/>
          </w:tcPr>
          <w:p w14:paraId="149E43EB" w14:textId="77777777" w:rsidR="00BB5562" w:rsidRPr="00485F4D" w:rsidRDefault="00BB5562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Mantle cell lymphoma</w:t>
            </w:r>
          </w:p>
        </w:tc>
        <w:tc>
          <w:tcPr>
            <w:tcW w:w="740" w:type="dxa"/>
            <w:vAlign w:val="center"/>
          </w:tcPr>
          <w:p w14:paraId="16A0563B" w14:textId="77777777" w:rsidR="00BB5562" w:rsidRPr="00485F4D" w:rsidRDefault="00BB5562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616" w:type="dxa"/>
            <w:vAlign w:val="center"/>
          </w:tcPr>
          <w:p w14:paraId="2018D054" w14:textId="77777777" w:rsidR="00BB5562" w:rsidRPr="00485F4D" w:rsidRDefault="00BB5562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BTK inhibitor</w:t>
            </w:r>
          </w:p>
        </w:tc>
        <w:tc>
          <w:tcPr>
            <w:tcW w:w="1419" w:type="dxa"/>
            <w:vAlign w:val="center"/>
          </w:tcPr>
          <w:p w14:paraId="72FCF783" w14:textId="77777777" w:rsidR="00BB5562" w:rsidRPr="00485F4D" w:rsidRDefault="00BB5562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BTK inhibitor</w:t>
            </w:r>
          </w:p>
        </w:tc>
        <w:tc>
          <w:tcPr>
            <w:tcW w:w="1672" w:type="dxa"/>
            <w:vAlign w:val="center"/>
          </w:tcPr>
          <w:p w14:paraId="6DB043FD" w14:textId="0F82ABC9" w:rsidR="00BB5562" w:rsidRPr="00485F4D" w:rsidRDefault="00265618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BTK inhibitor</w:t>
            </w:r>
          </w:p>
        </w:tc>
      </w:tr>
      <w:tr w:rsidR="00BB5562" w:rsidRPr="00485F4D" w14:paraId="0E17595F" w14:textId="77777777" w:rsidTr="00DD15AB">
        <w:trPr>
          <w:trHeight w:val="248"/>
        </w:trPr>
        <w:tc>
          <w:tcPr>
            <w:tcW w:w="1774" w:type="dxa"/>
            <w:vMerge/>
            <w:vAlign w:val="center"/>
          </w:tcPr>
          <w:p w14:paraId="47395D87" w14:textId="77777777" w:rsidR="00BB5562" w:rsidRPr="00485F4D" w:rsidRDefault="00BB5562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dxa"/>
            <w:vAlign w:val="center"/>
          </w:tcPr>
          <w:p w14:paraId="7EC5D051" w14:textId="77777777" w:rsidR="00BB5562" w:rsidRPr="00485F4D" w:rsidRDefault="00BB5562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DLBCL</w:t>
            </w:r>
          </w:p>
        </w:tc>
        <w:tc>
          <w:tcPr>
            <w:tcW w:w="740" w:type="dxa"/>
            <w:vAlign w:val="center"/>
          </w:tcPr>
          <w:p w14:paraId="05D5B02F" w14:textId="77777777" w:rsidR="00BB5562" w:rsidRPr="00485F4D" w:rsidRDefault="00BB5562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616" w:type="dxa"/>
            <w:vAlign w:val="center"/>
          </w:tcPr>
          <w:p w14:paraId="71D4BF2E" w14:textId="77777777" w:rsidR="00BB5562" w:rsidRPr="00485F4D" w:rsidRDefault="00BB5562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R-CHOP</w:t>
            </w:r>
          </w:p>
        </w:tc>
        <w:tc>
          <w:tcPr>
            <w:tcW w:w="1419" w:type="dxa"/>
            <w:vAlign w:val="center"/>
          </w:tcPr>
          <w:p w14:paraId="09B74C30" w14:textId="77777777" w:rsidR="00BB5562" w:rsidRPr="00485F4D" w:rsidRDefault="00BB5562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R-CHOP</w:t>
            </w:r>
          </w:p>
        </w:tc>
        <w:tc>
          <w:tcPr>
            <w:tcW w:w="1672" w:type="dxa"/>
            <w:vAlign w:val="center"/>
          </w:tcPr>
          <w:p w14:paraId="57F2864F" w14:textId="2304F6E4" w:rsidR="00BB5562" w:rsidRPr="00485F4D" w:rsidRDefault="00135136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None</w:t>
            </w:r>
          </w:p>
        </w:tc>
      </w:tr>
      <w:tr w:rsidR="00BB5562" w:rsidRPr="00485F4D" w14:paraId="5BCDE908" w14:textId="77777777" w:rsidTr="00DD15AB">
        <w:trPr>
          <w:trHeight w:val="189"/>
        </w:trPr>
        <w:tc>
          <w:tcPr>
            <w:tcW w:w="1774" w:type="dxa"/>
            <w:vMerge/>
            <w:vAlign w:val="center"/>
          </w:tcPr>
          <w:p w14:paraId="30CC4EBB" w14:textId="77777777" w:rsidR="00BB5562" w:rsidRPr="00485F4D" w:rsidRDefault="00BB5562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dxa"/>
            <w:vAlign w:val="center"/>
          </w:tcPr>
          <w:p w14:paraId="28F51EC5" w14:textId="77777777" w:rsidR="00BB5562" w:rsidRPr="00485F4D" w:rsidRDefault="00BB5562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CLL/SLL</w:t>
            </w:r>
          </w:p>
        </w:tc>
        <w:tc>
          <w:tcPr>
            <w:tcW w:w="740" w:type="dxa"/>
            <w:vAlign w:val="center"/>
          </w:tcPr>
          <w:p w14:paraId="5EAA464E" w14:textId="77777777" w:rsidR="00BB5562" w:rsidRPr="00485F4D" w:rsidRDefault="00BB5562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616" w:type="dxa"/>
            <w:vAlign w:val="center"/>
          </w:tcPr>
          <w:p w14:paraId="4557F6E7" w14:textId="77777777" w:rsidR="00BB5562" w:rsidRPr="00485F4D" w:rsidRDefault="00BB5562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BCL2 inhibitor</w:t>
            </w:r>
          </w:p>
        </w:tc>
        <w:tc>
          <w:tcPr>
            <w:tcW w:w="1419" w:type="dxa"/>
            <w:vAlign w:val="center"/>
          </w:tcPr>
          <w:p w14:paraId="5AA7CA37" w14:textId="77777777" w:rsidR="00BB5562" w:rsidRPr="00485F4D" w:rsidRDefault="00BB5562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BCL2 inhibitor</w:t>
            </w:r>
          </w:p>
        </w:tc>
        <w:tc>
          <w:tcPr>
            <w:tcW w:w="1672" w:type="dxa"/>
            <w:vAlign w:val="center"/>
          </w:tcPr>
          <w:p w14:paraId="72059910" w14:textId="64E6E362" w:rsidR="00BB5562" w:rsidRPr="00485F4D" w:rsidRDefault="00BB5562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 xml:space="preserve">Anti-CD20 </w:t>
            </w:r>
            <w:proofErr w:type="spellStart"/>
            <w:r w:rsidRPr="00485F4D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mAb</w:t>
            </w:r>
            <w:proofErr w:type="spellEnd"/>
            <w:r w:rsidRPr="00485F4D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 xml:space="preserve"> (Obinutuzumab)</w:t>
            </w:r>
            <w:r w:rsidR="0013513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 xml:space="preserve"> + BCL2 inhibitor</w:t>
            </w:r>
          </w:p>
        </w:tc>
      </w:tr>
      <w:tr w:rsidR="00BB5562" w:rsidRPr="00485F4D" w14:paraId="26417471" w14:textId="77777777" w:rsidTr="00DD15AB">
        <w:trPr>
          <w:trHeight w:val="343"/>
        </w:trPr>
        <w:tc>
          <w:tcPr>
            <w:tcW w:w="1774" w:type="dxa"/>
            <w:vAlign w:val="center"/>
          </w:tcPr>
          <w:p w14:paraId="0571B93E" w14:textId="77777777" w:rsidR="00BB5562" w:rsidRPr="00485F4D" w:rsidRDefault="00BB5562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yeloid and acute leukaemia neoplasm</w:t>
            </w:r>
          </w:p>
        </w:tc>
        <w:tc>
          <w:tcPr>
            <w:tcW w:w="1905" w:type="dxa"/>
            <w:vAlign w:val="center"/>
          </w:tcPr>
          <w:p w14:paraId="76DC311F" w14:textId="77777777" w:rsidR="00BB5562" w:rsidRPr="00485F4D" w:rsidRDefault="00BB5562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Myelofibrosis</w:t>
            </w:r>
          </w:p>
        </w:tc>
        <w:tc>
          <w:tcPr>
            <w:tcW w:w="740" w:type="dxa"/>
            <w:vAlign w:val="center"/>
          </w:tcPr>
          <w:p w14:paraId="78557BE7" w14:textId="77777777" w:rsidR="00BB5562" w:rsidRPr="00485F4D" w:rsidRDefault="00BB5562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616" w:type="dxa"/>
            <w:vAlign w:val="center"/>
          </w:tcPr>
          <w:p w14:paraId="027F40B0" w14:textId="77777777" w:rsidR="00BB5562" w:rsidRPr="00485F4D" w:rsidRDefault="00BB5562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JAK inhibitor + antimetabolite</w:t>
            </w:r>
          </w:p>
        </w:tc>
        <w:tc>
          <w:tcPr>
            <w:tcW w:w="1419" w:type="dxa"/>
            <w:vAlign w:val="center"/>
          </w:tcPr>
          <w:p w14:paraId="66E14579" w14:textId="77777777" w:rsidR="00BB5562" w:rsidRPr="00485F4D" w:rsidRDefault="00BB5562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JAK inhibitor + antimetabolite</w:t>
            </w:r>
          </w:p>
        </w:tc>
        <w:tc>
          <w:tcPr>
            <w:tcW w:w="1672" w:type="dxa"/>
            <w:vAlign w:val="center"/>
          </w:tcPr>
          <w:p w14:paraId="6B33333C" w14:textId="10805D80" w:rsidR="00BB5562" w:rsidRPr="00485F4D" w:rsidRDefault="00BB5562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JAK inhibitor</w:t>
            </w:r>
          </w:p>
        </w:tc>
      </w:tr>
      <w:tr w:rsidR="00BB5562" w:rsidRPr="00485F4D" w14:paraId="46B34FC7" w14:textId="77777777" w:rsidTr="00DD15AB">
        <w:trPr>
          <w:trHeight w:val="343"/>
        </w:trPr>
        <w:tc>
          <w:tcPr>
            <w:tcW w:w="9126" w:type="dxa"/>
            <w:gridSpan w:val="6"/>
            <w:shd w:val="pct15" w:color="auto" w:fill="auto"/>
            <w:vAlign w:val="center"/>
          </w:tcPr>
          <w:p w14:paraId="381CDF67" w14:textId="77777777" w:rsidR="00BB5562" w:rsidRPr="00485F4D" w:rsidRDefault="00BB5562" w:rsidP="00DD15A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</w:pPr>
            <w:r w:rsidRPr="00485F4D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Virus exposed individuals</w:t>
            </w:r>
          </w:p>
        </w:tc>
      </w:tr>
      <w:tr w:rsidR="00BB5562" w:rsidRPr="00485F4D" w14:paraId="760E8C34" w14:textId="77777777" w:rsidTr="00DD15AB">
        <w:trPr>
          <w:trHeight w:val="343"/>
        </w:trPr>
        <w:tc>
          <w:tcPr>
            <w:tcW w:w="1774" w:type="dxa"/>
            <w:vAlign w:val="center"/>
          </w:tcPr>
          <w:p w14:paraId="68086B91" w14:textId="77777777" w:rsidR="00BB5562" w:rsidRPr="00485F4D" w:rsidRDefault="00BB5562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</w:rPr>
              <w:t>Mature B -cell neoplasms</w:t>
            </w:r>
          </w:p>
        </w:tc>
        <w:tc>
          <w:tcPr>
            <w:tcW w:w="1905" w:type="dxa"/>
            <w:vAlign w:val="center"/>
          </w:tcPr>
          <w:p w14:paraId="2613978F" w14:textId="77777777" w:rsidR="00BB5562" w:rsidRPr="00485F4D" w:rsidRDefault="00BB5562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Plasma cell Myeloma</w:t>
            </w:r>
          </w:p>
        </w:tc>
        <w:tc>
          <w:tcPr>
            <w:tcW w:w="740" w:type="dxa"/>
            <w:vAlign w:val="center"/>
          </w:tcPr>
          <w:p w14:paraId="58AA026B" w14:textId="77777777" w:rsidR="00BB5562" w:rsidRPr="00485F4D" w:rsidRDefault="00BB5562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616" w:type="dxa"/>
            <w:vAlign w:val="center"/>
          </w:tcPr>
          <w:p w14:paraId="0D2BA8ED" w14:textId="278FB4B8" w:rsidR="00BB5562" w:rsidRPr="00485F4D" w:rsidRDefault="00135136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419" w:type="dxa"/>
            <w:vAlign w:val="center"/>
          </w:tcPr>
          <w:p w14:paraId="5EFC4EB5" w14:textId="4F14B9AE" w:rsidR="00BB5562" w:rsidRPr="00485F4D" w:rsidRDefault="00BB5562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VTD (Bortezomi</w:t>
            </w:r>
            <w:r w:rsidR="00FD632D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b</w:t>
            </w:r>
            <w:r w:rsidRPr="00485F4D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 xml:space="preserve">, Thalidomide, Dexamethasone), </w:t>
            </w:r>
            <w:proofErr w:type="spellStart"/>
            <w:r w:rsidRPr="00485F4D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Zometa</w:t>
            </w:r>
            <w:proofErr w:type="spellEnd"/>
          </w:p>
        </w:tc>
        <w:tc>
          <w:tcPr>
            <w:tcW w:w="1672" w:type="dxa"/>
            <w:vAlign w:val="center"/>
          </w:tcPr>
          <w:p w14:paraId="106461F4" w14:textId="692422F2" w:rsidR="00BB5562" w:rsidRPr="00485F4D" w:rsidRDefault="00135136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None</w:t>
            </w:r>
          </w:p>
        </w:tc>
      </w:tr>
      <w:tr w:rsidR="00BB5562" w:rsidRPr="00485F4D" w14:paraId="55D5854C" w14:textId="77777777" w:rsidTr="00DD15AB">
        <w:trPr>
          <w:trHeight w:val="343"/>
        </w:trPr>
        <w:tc>
          <w:tcPr>
            <w:tcW w:w="1774" w:type="dxa"/>
            <w:vAlign w:val="center"/>
          </w:tcPr>
          <w:p w14:paraId="27259A6F" w14:textId="77777777" w:rsidR="00BB5562" w:rsidRPr="00485F4D" w:rsidRDefault="00BB5562" w:rsidP="00DD15A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85F4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ature T cell neoplasms</w:t>
            </w:r>
          </w:p>
        </w:tc>
        <w:tc>
          <w:tcPr>
            <w:tcW w:w="1905" w:type="dxa"/>
            <w:vAlign w:val="center"/>
          </w:tcPr>
          <w:p w14:paraId="68A24B65" w14:textId="77777777" w:rsidR="00BB5562" w:rsidRPr="00485F4D" w:rsidRDefault="00BB5562" w:rsidP="00DD15A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</w:pPr>
            <w:r w:rsidRPr="00485F4D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Angioimmunoblastic T-cell lymphoma</w:t>
            </w:r>
          </w:p>
        </w:tc>
        <w:tc>
          <w:tcPr>
            <w:tcW w:w="740" w:type="dxa"/>
            <w:vAlign w:val="center"/>
          </w:tcPr>
          <w:p w14:paraId="35334EF0" w14:textId="77777777" w:rsidR="00BB5562" w:rsidRPr="00485F4D" w:rsidRDefault="00BB5562" w:rsidP="00DD15A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</w:pPr>
            <w:r w:rsidRPr="00485F4D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616" w:type="dxa"/>
            <w:vAlign w:val="center"/>
          </w:tcPr>
          <w:p w14:paraId="0C682096" w14:textId="77777777" w:rsidR="00BB5562" w:rsidRPr="00485F4D" w:rsidRDefault="00BB5562" w:rsidP="00DD15A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</w:pPr>
            <w:r w:rsidRPr="00485F4D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Mini-CHOP</w:t>
            </w:r>
          </w:p>
        </w:tc>
        <w:tc>
          <w:tcPr>
            <w:tcW w:w="1419" w:type="dxa"/>
            <w:vAlign w:val="center"/>
          </w:tcPr>
          <w:p w14:paraId="11B6D457" w14:textId="2A5D9CD8" w:rsidR="00BB5562" w:rsidRPr="00485F4D" w:rsidRDefault="00135136" w:rsidP="00DD15A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672" w:type="dxa"/>
            <w:vAlign w:val="center"/>
          </w:tcPr>
          <w:p w14:paraId="2DFCC9C6" w14:textId="77777777" w:rsidR="00BB5562" w:rsidRPr="00485F4D" w:rsidRDefault="00BB5562" w:rsidP="00DD15A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</w:pPr>
            <w:r w:rsidRPr="00485F4D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 xml:space="preserve">Anti-CD20 </w:t>
            </w:r>
            <w:proofErr w:type="spellStart"/>
            <w:r w:rsidRPr="00485F4D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mAb</w:t>
            </w:r>
            <w:proofErr w:type="spellEnd"/>
            <w:r w:rsidRPr="00485F4D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 xml:space="preserve"> (Rituximab) + </w:t>
            </w:r>
            <w:r w:rsidRPr="00485F4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enalidomide</w:t>
            </w:r>
          </w:p>
        </w:tc>
      </w:tr>
    </w:tbl>
    <w:p w14:paraId="26F46A71" w14:textId="6245F52C" w:rsidR="00BB5562" w:rsidRPr="00485F4D" w:rsidRDefault="00BB5562" w:rsidP="00F51445">
      <w:pPr>
        <w:jc w:val="both"/>
        <w:rPr>
          <w:rFonts w:asciiTheme="majorHAnsi" w:hAnsiTheme="majorHAnsi" w:cstheme="majorHAnsi"/>
          <w:b/>
          <w:bCs/>
          <w:u w:val="single"/>
        </w:rPr>
      </w:pPr>
      <w:r w:rsidRPr="00485F4D">
        <w:rPr>
          <w:rFonts w:asciiTheme="majorHAnsi" w:hAnsiTheme="majorHAnsi" w:cstheme="majorHAnsi"/>
          <w:b/>
          <w:bCs/>
          <w:u w:val="single"/>
        </w:rPr>
        <w:lastRenderedPageBreak/>
        <w:t xml:space="preserve">Supplementary Figure Legends </w:t>
      </w:r>
    </w:p>
    <w:p w14:paraId="7CD755A5" w14:textId="77777777" w:rsidR="00BB5562" w:rsidRPr="00485F4D" w:rsidRDefault="00BB5562" w:rsidP="00F51445">
      <w:pPr>
        <w:jc w:val="both"/>
        <w:rPr>
          <w:rFonts w:asciiTheme="majorHAnsi" w:hAnsiTheme="majorHAnsi" w:cstheme="majorHAnsi"/>
          <w:b/>
          <w:bCs/>
        </w:rPr>
      </w:pPr>
    </w:p>
    <w:p w14:paraId="099DECAC" w14:textId="09A43D7B" w:rsidR="00F51445" w:rsidRPr="00485F4D" w:rsidRDefault="00F51445" w:rsidP="00F51445">
      <w:pPr>
        <w:jc w:val="both"/>
        <w:rPr>
          <w:rFonts w:asciiTheme="majorHAnsi" w:hAnsiTheme="majorHAnsi" w:cstheme="majorHAnsi"/>
        </w:rPr>
      </w:pPr>
      <w:r w:rsidRPr="00485F4D">
        <w:rPr>
          <w:rFonts w:asciiTheme="majorHAnsi" w:hAnsiTheme="majorHAnsi" w:cstheme="majorHAnsi"/>
          <w:b/>
          <w:bCs/>
        </w:rPr>
        <w:t xml:space="preserve">Supplementary Figure 1: Waning serological responses to SARS-CoV-2 vaccination. a) </w:t>
      </w:r>
      <w:r w:rsidRPr="00485F4D">
        <w:rPr>
          <w:rFonts w:asciiTheme="majorHAnsi" w:hAnsiTheme="majorHAnsi" w:cstheme="majorHAnsi"/>
        </w:rPr>
        <w:t xml:space="preserve">Fold change in plasma Spike-specific IgG titres from TP3/4 to TP5 by age. Associations tested by a Spearman correlation; lines depict linear regression with 95% confidence intervals shaded. Only individuals with Spike titres &gt;25 at either TP are tested (HC n=15/15, SC=31/36, HM=21/31). Grey: individuals with Spike titres&lt;25 at both TP; white: MDS. </w:t>
      </w:r>
      <w:r w:rsidRPr="00485F4D">
        <w:rPr>
          <w:rFonts w:asciiTheme="majorHAnsi" w:hAnsiTheme="majorHAnsi" w:cstheme="majorHAnsi"/>
          <w:b/>
          <w:bCs/>
        </w:rPr>
        <w:t>b-c)</w:t>
      </w:r>
      <w:r w:rsidRPr="00485F4D">
        <w:rPr>
          <w:rFonts w:asciiTheme="majorHAnsi" w:hAnsiTheme="majorHAnsi" w:cstheme="majorHAnsi"/>
        </w:rPr>
        <w:t xml:space="preserve"> Fold change in Spike-specific IgG titres from TP3/4 to TP5 by </w:t>
      </w:r>
      <w:r w:rsidRPr="00485F4D">
        <w:rPr>
          <w:rFonts w:asciiTheme="majorHAnsi" w:hAnsiTheme="majorHAnsi" w:cstheme="majorHAnsi"/>
          <w:b/>
          <w:bCs/>
        </w:rPr>
        <w:t>b)</w:t>
      </w:r>
      <w:r w:rsidRPr="00485F4D">
        <w:rPr>
          <w:rFonts w:asciiTheme="majorHAnsi" w:hAnsiTheme="majorHAnsi" w:cstheme="majorHAnsi"/>
        </w:rPr>
        <w:t xml:space="preserve"> SC subtypes and </w:t>
      </w:r>
      <w:r w:rsidRPr="00485F4D">
        <w:rPr>
          <w:rFonts w:asciiTheme="majorHAnsi" w:hAnsiTheme="majorHAnsi" w:cstheme="majorHAnsi"/>
          <w:b/>
          <w:bCs/>
        </w:rPr>
        <w:t>c)</w:t>
      </w:r>
      <w:r w:rsidRPr="00485F4D">
        <w:rPr>
          <w:rFonts w:asciiTheme="majorHAnsi" w:hAnsiTheme="majorHAnsi" w:cstheme="majorHAnsi"/>
        </w:rPr>
        <w:t xml:space="preserve"> HM subtypes. Only individuals with Spike titres &gt;25 at either TP are represented by boxplots and tested by a Kruskal-Wallis test with Dunn’s multiple comparisons test and corrected by the Holm method in b) (GI cancers n=7/8, respiratory cancers n=3/3, skin cancers n=3/5, urological cancers n=4/4, women’s cancers n=15/16, other n=0/1) and c) (mature B cell neoplasm n=6/14, MDS n=13/13, other n=2/4). Grey: individuals with Spike titres&lt;25 at both TP; white: MDS. </w:t>
      </w:r>
      <w:r w:rsidRPr="00485F4D">
        <w:rPr>
          <w:rFonts w:asciiTheme="majorHAnsi" w:hAnsiTheme="majorHAnsi" w:cstheme="majorHAnsi"/>
          <w:b/>
          <w:bCs/>
        </w:rPr>
        <w:t>d)</w:t>
      </w:r>
      <w:r w:rsidRPr="00485F4D">
        <w:rPr>
          <w:rFonts w:asciiTheme="majorHAnsi" w:hAnsiTheme="majorHAnsi" w:cstheme="majorHAnsi"/>
        </w:rPr>
        <w:t xml:space="preserve"> Spike-specific IgG titres in MDS and other HM patients with matched TP3/4 and TP5 samples (linked by lines). Sample comparisons tested by Wilcoxon-signed rank test and p-values corrected by the </w:t>
      </w:r>
      <w:proofErr w:type="spellStart"/>
      <w:r w:rsidRPr="00485F4D">
        <w:rPr>
          <w:rFonts w:asciiTheme="majorHAnsi" w:hAnsiTheme="majorHAnsi" w:cstheme="majorHAnsi"/>
        </w:rPr>
        <w:t>Benjamini</w:t>
      </w:r>
      <w:proofErr w:type="spellEnd"/>
      <w:r w:rsidRPr="00485F4D">
        <w:rPr>
          <w:rFonts w:asciiTheme="majorHAnsi" w:hAnsiTheme="majorHAnsi" w:cstheme="majorHAnsi"/>
        </w:rPr>
        <w:t xml:space="preserve">-Hochberg method. Only patients who were serological responders at either TP are represented in boxplots and tested (MDS n=12/13, other n=8/18). Grey: non responders at both TP; white: MDS. </w:t>
      </w:r>
      <w:r w:rsidRPr="00485F4D">
        <w:rPr>
          <w:rFonts w:asciiTheme="majorHAnsi" w:hAnsiTheme="majorHAnsi" w:cstheme="majorHAnsi"/>
          <w:b/>
          <w:bCs/>
        </w:rPr>
        <w:t>e-f)</w:t>
      </w:r>
      <w:r w:rsidRPr="00485F4D">
        <w:rPr>
          <w:rFonts w:asciiTheme="majorHAnsi" w:hAnsiTheme="majorHAnsi" w:cstheme="majorHAnsi"/>
        </w:rPr>
        <w:t xml:space="preserve"> Fold change in Spike-specific IgG titres from TP3/4 to TP5 by </w:t>
      </w:r>
      <w:r w:rsidRPr="00485F4D">
        <w:rPr>
          <w:rFonts w:asciiTheme="majorHAnsi" w:hAnsiTheme="majorHAnsi" w:cstheme="majorHAnsi"/>
          <w:b/>
          <w:bCs/>
        </w:rPr>
        <w:t>e)</w:t>
      </w:r>
      <w:r w:rsidRPr="00485F4D">
        <w:rPr>
          <w:rFonts w:asciiTheme="majorHAnsi" w:hAnsiTheme="majorHAnsi" w:cstheme="majorHAnsi"/>
        </w:rPr>
        <w:t xml:space="preserve"> anti-tumour/cytotoxic or </w:t>
      </w:r>
      <w:r w:rsidRPr="00485F4D">
        <w:rPr>
          <w:rFonts w:asciiTheme="majorHAnsi" w:hAnsiTheme="majorHAnsi" w:cstheme="majorHAnsi"/>
          <w:b/>
          <w:bCs/>
        </w:rPr>
        <w:t>f)</w:t>
      </w:r>
      <w:r w:rsidRPr="00485F4D">
        <w:rPr>
          <w:rFonts w:asciiTheme="majorHAnsi" w:hAnsiTheme="majorHAnsi" w:cstheme="majorHAnsi"/>
        </w:rPr>
        <w:t xml:space="preserve"> steroid treatments administered within 15 days either side of dose 2. Only individuals with Spike titres &gt;25 at either TP are represented by boxplots and tested by a Wilcoxon rank sum test and p-values corrected by the </w:t>
      </w:r>
      <w:proofErr w:type="spellStart"/>
      <w:r w:rsidRPr="00485F4D">
        <w:rPr>
          <w:rFonts w:asciiTheme="majorHAnsi" w:hAnsiTheme="majorHAnsi" w:cstheme="majorHAnsi"/>
        </w:rPr>
        <w:t>Benjamini</w:t>
      </w:r>
      <w:proofErr w:type="spellEnd"/>
      <w:r w:rsidRPr="00485F4D">
        <w:rPr>
          <w:rFonts w:asciiTheme="majorHAnsi" w:hAnsiTheme="majorHAnsi" w:cstheme="majorHAnsi"/>
        </w:rPr>
        <w:t>-Hochberg method in e) (SC untreated n=9/11,  treated n=23/26; HM untreated n=14/15, treated n=7/16) and f) (SC untreated n=28/30, treated n=4/7; HM untreated n=19/27, treated n=2/4); all ns. Grey: individuals with Spike titres&lt;25 at both TP; white: MDS. Boxplots represent the median, Q1 and Q3. Horizontal lines represent a-c, e-f) fold change of 1 or d) response thresholds. HC: healthy control; SC: solid cancer; HM: haematological malignancy; TP: time point; ns: non-significant; ED50: plasma dilution at 50% binding; MDS: myelodysplastic syndrome.</w:t>
      </w:r>
    </w:p>
    <w:p w14:paraId="0A8D2B19" w14:textId="77777777" w:rsidR="00F51445" w:rsidRPr="00485F4D" w:rsidRDefault="00F51445" w:rsidP="00F51445">
      <w:pPr>
        <w:jc w:val="both"/>
        <w:rPr>
          <w:rFonts w:asciiTheme="majorHAnsi" w:hAnsiTheme="majorHAnsi" w:cstheme="majorHAnsi"/>
        </w:rPr>
      </w:pPr>
    </w:p>
    <w:p w14:paraId="64BB22CA" w14:textId="77777777" w:rsidR="00F51445" w:rsidRPr="00485F4D" w:rsidRDefault="00F51445" w:rsidP="00F51445">
      <w:pPr>
        <w:jc w:val="both"/>
        <w:rPr>
          <w:rFonts w:asciiTheme="majorHAnsi" w:hAnsiTheme="majorHAnsi" w:cstheme="majorHAnsi"/>
        </w:rPr>
      </w:pPr>
    </w:p>
    <w:p w14:paraId="7A328EDF" w14:textId="77777777" w:rsidR="00F51445" w:rsidRPr="00485F4D" w:rsidRDefault="00F51445" w:rsidP="00F51445">
      <w:pPr>
        <w:jc w:val="both"/>
        <w:rPr>
          <w:rFonts w:asciiTheme="majorHAnsi" w:hAnsiTheme="majorHAnsi" w:cstheme="majorHAnsi"/>
        </w:rPr>
      </w:pPr>
      <w:r w:rsidRPr="00485F4D">
        <w:rPr>
          <w:rFonts w:asciiTheme="majorHAnsi" w:hAnsiTheme="majorHAnsi" w:cstheme="majorHAnsi"/>
          <w:b/>
          <w:bCs/>
        </w:rPr>
        <w:t xml:space="preserve">Supplementary Figure 2: T cell responses prior to SARS-CoV-2 vaccination dose 3. a) </w:t>
      </w:r>
      <w:r w:rsidRPr="00485F4D">
        <w:rPr>
          <w:rFonts w:asciiTheme="majorHAnsi" w:hAnsiTheme="majorHAnsi" w:cstheme="majorHAnsi"/>
        </w:rPr>
        <w:t>T cell IFN-γ and IL-2 responses to SARS-CoV-2 RBD and S2 peptide pools at TP5. Only patients who were overall T cell responders are represented by boxplots and compared by a Kruskal-</w:t>
      </w:r>
      <w:proofErr w:type="gramStart"/>
      <w:r w:rsidRPr="00485F4D">
        <w:rPr>
          <w:rFonts w:asciiTheme="majorHAnsi" w:hAnsiTheme="majorHAnsi" w:cstheme="majorHAnsi"/>
        </w:rPr>
        <w:t>Wallis</w:t>
      </w:r>
      <w:proofErr w:type="gramEnd"/>
      <w:r w:rsidRPr="00485F4D">
        <w:rPr>
          <w:rFonts w:asciiTheme="majorHAnsi" w:hAnsiTheme="majorHAnsi" w:cstheme="majorHAnsi"/>
        </w:rPr>
        <w:t xml:space="preserve"> test with Dunn’s multiple comparisons test and corrected by the Holm method (HC n=11/14, SC n=20/26, HM n=7/18). Grey: T cell non-responders; white: MDS. </w:t>
      </w:r>
      <w:r w:rsidRPr="00485F4D">
        <w:rPr>
          <w:rFonts w:asciiTheme="majorHAnsi" w:hAnsiTheme="majorHAnsi" w:cstheme="majorHAnsi"/>
          <w:b/>
          <w:bCs/>
        </w:rPr>
        <w:t>b)</w:t>
      </w:r>
      <w:r w:rsidRPr="00485F4D">
        <w:rPr>
          <w:rFonts w:asciiTheme="majorHAnsi" w:hAnsiTheme="majorHAnsi" w:cstheme="majorHAnsi"/>
        </w:rPr>
        <w:t xml:space="preserve"> Frequency of AIM+ CD4 (left) and CD8 (right) T cells from TP5 following restimulation with Spike peptide pools or control (individuals are linked). Sample comparisons tested by Wilcoxon-signed rank test and p-values corrected by the </w:t>
      </w:r>
      <w:proofErr w:type="spellStart"/>
      <w:r w:rsidRPr="00485F4D">
        <w:rPr>
          <w:rFonts w:asciiTheme="majorHAnsi" w:hAnsiTheme="majorHAnsi" w:cstheme="majorHAnsi"/>
        </w:rPr>
        <w:t>Benjamini</w:t>
      </w:r>
      <w:proofErr w:type="spellEnd"/>
      <w:r w:rsidRPr="00485F4D">
        <w:rPr>
          <w:rFonts w:asciiTheme="majorHAnsi" w:hAnsiTheme="majorHAnsi" w:cstheme="majorHAnsi"/>
        </w:rPr>
        <w:t>-Hochberg method (HC n=8, SC n=10, HM n=10). Boxplots represent the median, Q1 and Q3. Horizontal lines represent response thresholds. HC: healthy control; SC: solid cancer; HM: haematological malignancy; TP: time point; ns: non-significant; AIM: activation-induced markers; MDS: myelodysplastic syndrome.</w:t>
      </w:r>
    </w:p>
    <w:p w14:paraId="00A00C02" w14:textId="77777777" w:rsidR="00F51445" w:rsidRPr="00485F4D" w:rsidRDefault="00F51445" w:rsidP="00F51445">
      <w:pPr>
        <w:jc w:val="both"/>
        <w:rPr>
          <w:rFonts w:asciiTheme="majorHAnsi" w:hAnsiTheme="majorHAnsi" w:cstheme="majorHAnsi"/>
        </w:rPr>
      </w:pPr>
    </w:p>
    <w:p w14:paraId="16F95A1B" w14:textId="1D4B449A" w:rsidR="00F51445" w:rsidRPr="00485F4D" w:rsidRDefault="00F51445" w:rsidP="00F51445">
      <w:pPr>
        <w:jc w:val="both"/>
        <w:rPr>
          <w:rFonts w:asciiTheme="majorHAnsi" w:hAnsiTheme="majorHAnsi" w:cstheme="majorHAnsi"/>
        </w:rPr>
      </w:pPr>
      <w:r w:rsidRPr="00485F4D">
        <w:rPr>
          <w:rFonts w:asciiTheme="majorHAnsi" w:hAnsiTheme="majorHAnsi" w:cstheme="majorHAnsi"/>
          <w:b/>
          <w:bCs/>
        </w:rPr>
        <w:t>Supplementary Figure 3: Boosted serological responses and persistent T cell responses following SARS-CoV-2 vaccination dose 3. a)</w:t>
      </w:r>
      <w:r w:rsidRPr="00485F4D">
        <w:rPr>
          <w:rFonts w:asciiTheme="majorHAnsi" w:hAnsiTheme="majorHAnsi" w:cstheme="majorHAnsi"/>
        </w:rPr>
        <w:t xml:space="preserve"> Association of plasma Spike-specific IgG titres with age at TP6. Correlations tested by a Spearman correlation; lines depict linear regression with 95% confidence intervals shaded (HC n=21, SC n=36, HM n=34). White: MDS. </w:t>
      </w:r>
      <w:r w:rsidRPr="00485F4D">
        <w:rPr>
          <w:rFonts w:asciiTheme="majorHAnsi" w:hAnsiTheme="majorHAnsi" w:cstheme="majorHAnsi"/>
          <w:b/>
          <w:bCs/>
        </w:rPr>
        <w:t>b)</w:t>
      </w:r>
      <w:r w:rsidRPr="00485F4D">
        <w:rPr>
          <w:rFonts w:asciiTheme="majorHAnsi" w:hAnsiTheme="majorHAnsi" w:cstheme="majorHAnsi"/>
        </w:rPr>
        <w:t xml:space="preserve"> Spike-specific IgG titres at TP6 comparing SC subtypes (GI cancers n=11, respiratory cancers n=2, skin cancers n=4, urological cancers n=4, women’s cancers n=13, other n=3). </w:t>
      </w:r>
      <w:r w:rsidRPr="00485F4D">
        <w:rPr>
          <w:rFonts w:asciiTheme="majorHAnsi" w:hAnsiTheme="majorHAnsi" w:cstheme="majorHAnsi"/>
          <w:b/>
          <w:bCs/>
        </w:rPr>
        <w:t>c-d)</w:t>
      </w:r>
      <w:r w:rsidRPr="00485F4D">
        <w:rPr>
          <w:rFonts w:asciiTheme="majorHAnsi" w:hAnsiTheme="majorHAnsi" w:cstheme="majorHAnsi"/>
        </w:rPr>
        <w:t xml:space="preserve"> Spike-specific IgG titres </w:t>
      </w:r>
      <w:r w:rsidRPr="00485F4D">
        <w:rPr>
          <w:rFonts w:asciiTheme="majorHAnsi" w:hAnsiTheme="majorHAnsi" w:cstheme="majorHAnsi"/>
        </w:rPr>
        <w:lastRenderedPageBreak/>
        <w:t xml:space="preserve">at TP6 in SC patients receiving treatment with </w:t>
      </w:r>
      <w:r w:rsidRPr="00485F4D">
        <w:rPr>
          <w:rFonts w:asciiTheme="majorHAnsi" w:hAnsiTheme="majorHAnsi" w:cstheme="majorHAnsi"/>
          <w:b/>
          <w:bCs/>
        </w:rPr>
        <w:t>c)</w:t>
      </w:r>
      <w:r w:rsidRPr="00485F4D">
        <w:rPr>
          <w:rFonts w:asciiTheme="majorHAnsi" w:hAnsiTheme="majorHAnsi" w:cstheme="majorHAnsi"/>
        </w:rPr>
        <w:t xml:space="preserve"> anti-tumour/cytotoxic agents or </w:t>
      </w:r>
      <w:r w:rsidRPr="00485F4D">
        <w:rPr>
          <w:rFonts w:asciiTheme="majorHAnsi" w:hAnsiTheme="majorHAnsi" w:cstheme="majorHAnsi"/>
          <w:b/>
          <w:bCs/>
        </w:rPr>
        <w:t>d)</w:t>
      </w:r>
      <w:r w:rsidRPr="00485F4D">
        <w:rPr>
          <w:rFonts w:asciiTheme="majorHAnsi" w:hAnsiTheme="majorHAnsi" w:cstheme="majorHAnsi"/>
        </w:rPr>
        <w:t xml:space="preserve"> steroids within 15 days either side of dose 3. Sample comparisons tested by a Wilcoxon rank sum test in c) (untreated n=15, treated n=22) and d) (untreated n=28, treated n=9), all ns. </w:t>
      </w:r>
      <w:r w:rsidRPr="00485F4D">
        <w:rPr>
          <w:rFonts w:asciiTheme="majorHAnsi" w:hAnsiTheme="majorHAnsi" w:cstheme="majorHAnsi"/>
          <w:b/>
          <w:bCs/>
        </w:rPr>
        <w:t xml:space="preserve"> e-f) </w:t>
      </w:r>
      <w:r w:rsidRPr="00485F4D">
        <w:rPr>
          <w:rFonts w:asciiTheme="majorHAnsi" w:hAnsiTheme="majorHAnsi" w:cstheme="majorHAnsi"/>
        </w:rPr>
        <w:t xml:space="preserve">Serological responses at TP6 comparing overall serological response of non-MDS HM patients with matched TP3/4 and TP6 samples receiving immunosuppressive/anti-tumour treatment within 15 days either side of </w:t>
      </w:r>
      <w:r w:rsidRPr="00485F4D">
        <w:rPr>
          <w:rFonts w:asciiTheme="majorHAnsi" w:hAnsiTheme="majorHAnsi" w:cstheme="majorHAnsi"/>
          <w:b/>
          <w:bCs/>
        </w:rPr>
        <w:t>e)</w:t>
      </w:r>
      <w:r w:rsidRPr="00485F4D">
        <w:rPr>
          <w:rFonts w:asciiTheme="majorHAnsi" w:hAnsiTheme="majorHAnsi" w:cstheme="majorHAnsi"/>
        </w:rPr>
        <w:t xml:space="preserve"> dose 2 or </w:t>
      </w:r>
      <w:r w:rsidRPr="00485F4D">
        <w:rPr>
          <w:rFonts w:asciiTheme="majorHAnsi" w:hAnsiTheme="majorHAnsi" w:cstheme="majorHAnsi"/>
          <w:b/>
          <w:bCs/>
        </w:rPr>
        <w:t>f)</w:t>
      </w:r>
      <w:r w:rsidRPr="00485F4D">
        <w:rPr>
          <w:rFonts w:asciiTheme="majorHAnsi" w:hAnsiTheme="majorHAnsi" w:cstheme="majorHAnsi"/>
        </w:rPr>
        <w:t xml:space="preserve"> dose 3. Contingency analysis performed by a Fisher’s exact test in e) (untreated n=6, treated n=12) and f) (untreated n=8, treated n=10); numbers on graphs indicate patient counts. </w:t>
      </w:r>
      <w:r w:rsidRPr="00485F4D">
        <w:rPr>
          <w:rFonts w:asciiTheme="majorHAnsi" w:hAnsiTheme="majorHAnsi" w:cstheme="majorHAnsi"/>
          <w:b/>
          <w:bCs/>
        </w:rPr>
        <w:t>g)</w:t>
      </w:r>
      <w:r w:rsidRPr="00485F4D">
        <w:rPr>
          <w:rFonts w:asciiTheme="majorHAnsi" w:hAnsiTheme="majorHAnsi" w:cstheme="majorHAnsi"/>
        </w:rPr>
        <w:t xml:space="preserve"> Correlation between Spike-specific IgG titres and neutralisation titres against wildtype, B.1.617.2 (delta) and B.</w:t>
      </w:r>
      <w:r w:rsidR="00395B63" w:rsidRPr="00485F4D">
        <w:rPr>
          <w:rFonts w:asciiTheme="majorHAnsi" w:hAnsiTheme="majorHAnsi" w:cstheme="majorHAnsi"/>
        </w:rPr>
        <w:t xml:space="preserve">A.1 </w:t>
      </w:r>
      <w:r w:rsidRPr="00485F4D">
        <w:rPr>
          <w:rFonts w:asciiTheme="majorHAnsi" w:hAnsiTheme="majorHAnsi" w:cstheme="majorHAnsi"/>
        </w:rPr>
        <w:t xml:space="preserve">(omicron) SARS-CoV-2 variants at TP6 in serological responders. Correlations tested by a Spearman correlation; lines depict linear regression with 95% confidence intervals shaded (HC n=21, SC n=35, HM n=22). White: MDS. </w:t>
      </w:r>
      <w:r w:rsidRPr="00485F4D">
        <w:rPr>
          <w:rFonts w:asciiTheme="majorHAnsi" w:hAnsiTheme="majorHAnsi" w:cstheme="majorHAnsi"/>
          <w:b/>
          <w:bCs/>
        </w:rPr>
        <w:t>h)</w:t>
      </w:r>
      <w:r w:rsidRPr="00485F4D">
        <w:rPr>
          <w:rFonts w:asciiTheme="majorHAnsi" w:hAnsiTheme="majorHAnsi" w:cstheme="majorHAnsi"/>
        </w:rPr>
        <w:t xml:space="preserve"> Plasma neutralisation titres against wildtype, B.1.617.2 (delta) and B</w:t>
      </w:r>
      <w:r w:rsidR="00395B63" w:rsidRPr="00485F4D">
        <w:rPr>
          <w:rFonts w:asciiTheme="majorHAnsi" w:hAnsiTheme="majorHAnsi" w:cstheme="majorHAnsi"/>
        </w:rPr>
        <w:t>A.1</w:t>
      </w:r>
      <w:r w:rsidRPr="00485F4D">
        <w:rPr>
          <w:rFonts w:asciiTheme="majorHAnsi" w:hAnsiTheme="majorHAnsi" w:cstheme="majorHAnsi"/>
        </w:rPr>
        <w:t xml:space="preserve"> (omicron) SARS-CoV-2 variants at TP5 and TP6. Sample comparisons tested by a </w:t>
      </w:r>
      <w:r w:rsidR="00395B63" w:rsidRPr="00485F4D">
        <w:rPr>
          <w:rFonts w:asciiTheme="majorHAnsi" w:hAnsiTheme="majorHAnsi" w:cstheme="majorHAnsi"/>
        </w:rPr>
        <w:t>partially matched</w:t>
      </w:r>
      <w:r w:rsidRPr="00485F4D">
        <w:rPr>
          <w:rFonts w:asciiTheme="majorHAnsi" w:hAnsiTheme="majorHAnsi" w:cstheme="majorHAnsi"/>
        </w:rPr>
        <w:t xml:space="preserve"> Wilcoxon test and p-values corrected by the </w:t>
      </w:r>
      <w:proofErr w:type="spellStart"/>
      <w:r w:rsidRPr="00485F4D">
        <w:rPr>
          <w:rFonts w:asciiTheme="majorHAnsi" w:hAnsiTheme="majorHAnsi" w:cstheme="majorHAnsi"/>
        </w:rPr>
        <w:t>Benjamini</w:t>
      </w:r>
      <w:proofErr w:type="spellEnd"/>
      <w:r w:rsidRPr="00485F4D">
        <w:rPr>
          <w:rFonts w:asciiTheme="majorHAnsi" w:hAnsiTheme="majorHAnsi" w:cstheme="majorHAnsi"/>
        </w:rPr>
        <w:t xml:space="preserve">-Hochberg method (TP5: HC n=8, SC n=9, HM n=9; TP6 HC n=21, SC n=36, HM n=28). White: MDS.  </w:t>
      </w:r>
      <w:proofErr w:type="spellStart"/>
      <w:r w:rsidRPr="00485F4D">
        <w:rPr>
          <w:rFonts w:asciiTheme="majorHAnsi" w:hAnsiTheme="majorHAnsi" w:cstheme="majorHAnsi"/>
          <w:b/>
          <w:bCs/>
        </w:rPr>
        <w:t>i</w:t>
      </w:r>
      <w:proofErr w:type="spellEnd"/>
      <w:r w:rsidRPr="00485F4D">
        <w:rPr>
          <w:rFonts w:asciiTheme="majorHAnsi" w:hAnsiTheme="majorHAnsi" w:cstheme="majorHAnsi"/>
          <w:b/>
          <w:bCs/>
        </w:rPr>
        <w:t>)</w:t>
      </w:r>
      <w:r w:rsidRPr="00485F4D">
        <w:rPr>
          <w:rFonts w:asciiTheme="majorHAnsi" w:hAnsiTheme="majorHAnsi" w:cstheme="majorHAnsi"/>
        </w:rPr>
        <w:t xml:space="preserve"> T cell IFN-γ and IL-2 responses to SARS-CoV-2 RBD and S2 peptide pools or CEF/T peptide pools at TP5 and TP6. Samples compared by a Wilcoxon-signed rank test and p-values corrected by the </w:t>
      </w:r>
      <w:proofErr w:type="spellStart"/>
      <w:r w:rsidRPr="00485F4D">
        <w:rPr>
          <w:rFonts w:asciiTheme="majorHAnsi" w:hAnsiTheme="majorHAnsi" w:cstheme="majorHAnsi"/>
        </w:rPr>
        <w:t>Benjamini</w:t>
      </w:r>
      <w:proofErr w:type="spellEnd"/>
      <w:r w:rsidRPr="00485F4D">
        <w:rPr>
          <w:rFonts w:asciiTheme="majorHAnsi" w:hAnsiTheme="majorHAnsi" w:cstheme="majorHAnsi"/>
        </w:rPr>
        <w:t>-Hochberg method (HC n=12, SC n=26, HM n=16), all ns. White: MDS. Boxplots represent the median, Q1 and Q3. Horizontal lines represent response thresholds. HC: healthy control; SC: solid cancer; HM: haematological malignancy; TP: time point; ns: non-significant; ED50: plasma dilution at 50% binding; ID50: inhibitory dilution at which 50% of virus particles are neutralised; MDS: myelodysplastic syndrome.</w:t>
      </w:r>
    </w:p>
    <w:p w14:paraId="77028C2F" w14:textId="77777777" w:rsidR="00F51445" w:rsidRPr="00485F4D" w:rsidRDefault="00F51445" w:rsidP="00F51445">
      <w:pPr>
        <w:jc w:val="both"/>
        <w:rPr>
          <w:rFonts w:asciiTheme="majorHAnsi" w:hAnsiTheme="majorHAnsi" w:cstheme="majorHAnsi"/>
        </w:rPr>
      </w:pPr>
    </w:p>
    <w:p w14:paraId="37C8CC44" w14:textId="77777777" w:rsidR="00F51445" w:rsidRPr="00485F4D" w:rsidRDefault="00F51445" w:rsidP="00F51445">
      <w:pPr>
        <w:jc w:val="both"/>
        <w:rPr>
          <w:rFonts w:asciiTheme="majorHAnsi" w:hAnsiTheme="majorHAnsi" w:cstheme="majorHAnsi"/>
        </w:rPr>
      </w:pPr>
    </w:p>
    <w:p w14:paraId="2D511F33" w14:textId="77777777" w:rsidR="00F51445" w:rsidRPr="00485F4D" w:rsidRDefault="00F51445" w:rsidP="00F51445">
      <w:pPr>
        <w:jc w:val="both"/>
        <w:rPr>
          <w:rFonts w:asciiTheme="majorHAnsi" w:hAnsiTheme="majorHAnsi" w:cstheme="majorHAnsi"/>
          <w:b/>
          <w:bCs/>
        </w:rPr>
      </w:pPr>
      <w:r w:rsidRPr="00485F4D">
        <w:rPr>
          <w:rFonts w:asciiTheme="majorHAnsi" w:hAnsiTheme="majorHAnsi" w:cstheme="majorHAnsi"/>
          <w:b/>
          <w:bCs/>
        </w:rPr>
        <w:t>Supplementary Figure 4:  Local and systemic effects reported within 30 days after 3</w:t>
      </w:r>
      <w:r w:rsidRPr="00485F4D">
        <w:rPr>
          <w:rFonts w:asciiTheme="majorHAnsi" w:hAnsiTheme="majorHAnsi" w:cstheme="majorHAnsi"/>
          <w:b/>
          <w:bCs/>
          <w:vertAlign w:val="superscript"/>
        </w:rPr>
        <w:t>rd</w:t>
      </w:r>
      <w:r w:rsidRPr="00485F4D">
        <w:rPr>
          <w:rFonts w:asciiTheme="majorHAnsi" w:hAnsiTheme="majorHAnsi" w:cstheme="majorHAnsi"/>
          <w:b/>
          <w:bCs/>
        </w:rPr>
        <w:t xml:space="preserve"> dose of COVID-19 vaccine in patients with solid and haematological cancers and healthy controls.  </w:t>
      </w:r>
      <w:r w:rsidRPr="00485F4D">
        <w:rPr>
          <w:rFonts w:asciiTheme="majorHAnsi" w:hAnsiTheme="majorHAnsi" w:cstheme="majorHAnsi"/>
        </w:rPr>
        <w:t>Data on local and systemic reactions were collected via telephone consultations with participants for 30 days after vaccination. (</w:t>
      </w:r>
      <w:r w:rsidRPr="00485F4D">
        <w:rPr>
          <w:rFonts w:asciiTheme="majorHAnsi" w:hAnsiTheme="majorHAnsi" w:cstheme="majorHAnsi"/>
          <w:b/>
          <w:bCs/>
        </w:rPr>
        <w:t>A</w:t>
      </w:r>
      <w:r w:rsidRPr="00485F4D">
        <w:rPr>
          <w:rFonts w:asciiTheme="majorHAnsi" w:hAnsiTheme="majorHAnsi" w:cstheme="majorHAnsi"/>
        </w:rPr>
        <w:t>) Proportion of participants reporting no toxicity or toxicity (local effects only vs systemic effect only vs both local and systemic effects) following third dose of COVID19 vaccine.</w:t>
      </w:r>
      <w:r w:rsidRPr="00485F4D">
        <w:rPr>
          <w:rFonts w:asciiTheme="majorHAnsi" w:hAnsiTheme="majorHAnsi" w:cstheme="majorHAnsi"/>
          <w:b/>
          <w:bCs/>
        </w:rPr>
        <w:t xml:space="preserve"> </w:t>
      </w:r>
      <w:r w:rsidRPr="00485F4D">
        <w:rPr>
          <w:rFonts w:asciiTheme="majorHAnsi" w:hAnsiTheme="majorHAnsi" w:cstheme="majorHAnsi"/>
        </w:rPr>
        <w:t>(</w:t>
      </w:r>
      <w:r w:rsidRPr="00485F4D">
        <w:rPr>
          <w:rFonts w:asciiTheme="majorHAnsi" w:hAnsiTheme="majorHAnsi" w:cstheme="majorHAnsi"/>
          <w:b/>
          <w:bCs/>
        </w:rPr>
        <w:t>B</w:t>
      </w:r>
      <w:r w:rsidRPr="00485F4D">
        <w:rPr>
          <w:rFonts w:asciiTheme="majorHAnsi" w:hAnsiTheme="majorHAnsi" w:cstheme="majorHAnsi"/>
        </w:rPr>
        <w:t>) Breakdown of specific local and systemic side-effects following the third dose.  Symptoms were assessed according to the following scale: grade 1 (mild; does not interfere with activity), grade 2 (moderate; interferes with activity), grade 3 (severe; prevents daily activity),</w:t>
      </w:r>
      <w:r w:rsidRPr="00485F4D">
        <w:rPr>
          <w:rFonts w:asciiTheme="majorHAnsi" w:hAnsiTheme="majorHAnsi" w:cstheme="majorHAnsi"/>
          <w:b/>
          <w:bCs/>
        </w:rPr>
        <w:t xml:space="preserve"> </w:t>
      </w:r>
      <w:r w:rsidRPr="00485F4D">
        <w:rPr>
          <w:rFonts w:asciiTheme="majorHAnsi" w:hAnsiTheme="majorHAnsi" w:cstheme="majorHAnsi"/>
        </w:rPr>
        <w:t>and grade 4 (potentially life-threatening; emergency department visit or admission to hospital).</w:t>
      </w:r>
    </w:p>
    <w:p w14:paraId="47083A9C" w14:textId="77777777" w:rsidR="007A32A6" w:rsidRPr="00485F4D" w:rsidRDefault="007A32A6">
      <w:pPr>
        <w:rPr>
          <w:rFonts w:asciiTheme="majorHAnsi" w:hAnsiTheme="majorHAnsi" w:cstheme="majorHAnsi"/>
        </w:rPr>
      </w:pPr>
    </w:p>
    <w:sectPr w:rsidR="007A32A6" w:rsidRPr="00485F4D" w:rsidSect="000B341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445"/>
    <w:rsid w:val="00027046"/>
    <w:rsid w:val="00030DB3"/>
    <w:rsid w:val="00031B0D"/>
    <w:rsid w:val="000575EE"/>
    <w:rsid w:val="000675F5"/>
    <w:rsid w:val="00074642"/>
    <w:rsid w:val="0008144F"/>
    <w:rsid w:val="00090803"/>
    <w:rsid w:val="000A478C"/>
    <w:rsid w:val="000B0F08"/>
    <w:rsid w:val="000B341E"/>
    <w:rsid w:val="000D38A4"/>
    <w:rsid w:val="000E73EB"/>
    <w:rsid w:val="00104704"/>
    <w:rsid w:val="00107371"/>
    <w:rsid w:val="00114637"/>
    <w:rsid w:val="00116931"/>
    <w:rsid w:val="00121ADC"/>
    <w:rsid w:val="00135136"/>
    <w:rsid w:val="00141E31"/>
    <w:rsid w:val="00146DAC"/>
    <w:rsid w:val="00156565"/>
    <w:rsid w:val="00160E9A"/>
    <w:rsid w:val="00177C86"/>
    <w:rsid w:val="00182C74"/>
    <w:rsid w:val="0018597A"/>
    <w:rsid w:val="00185D5D"/>
    <w:rsid w:val="00195A6F"/>
    <w:rsid w:val="001B1C2B"/>
    <w:rsid w:val="001C3255"/>
    <w:rsid w:val="001C3936"/>
    <w:rsid w:val="001E0897"/>
    <w:rsid w:val="001E275C"/>
    <w:rsid w:val="001F609E"/>
    <w:rsid w:val="0020038D"/>
    <w:rsid w:val="00200B6D"/>
    <w:rsid w:val="0021065E"/>
    <w:rsid w:val="00226910"/>
    <w:rsid w:val="00227FE8"/>
    <w:rsid w:val="002311DE"/>
    <w:rsid w:val="0023313D"/>
    <w:rsid w:val="00242D17"/>
    <w:rsid w:val="002451CF"/>
    <w:rsid w:val="00256763"/>
    <w:rsid w:val="00257869"/>
    <w:rsid w:val="00265618"/>
    <w:rsid w:val="00266FFC"/>
    <w:rsid w:val="00272C19"/>
    <w:rsid w:val="002776F0"/>
    <w:rsid w:val="00284550"/>
    <w:rsid w:val="00285197"/>
    <w:rsid w:val="002877B3"/>
    <w:rsid w:val="00292E6A"/>
    <w:rsid w:val="00296314"/>
    <w:rsid w:val="002D63A8"/>
    <w:rsid w:val="002D6831"/>
    <w:rsid w:val="002E3B29"/>
    <w:rsid w:val="00301178"/>
    <w:rsid w:val="003038B1"/>
    <w:rsid w:val="00311074"/>
    <w:rsid w:val="00311834"/>
    <w:rsid w:val="0031387F"/>
    <w:rsid w:val="003407D2"/>
    <w:rsid w:val="00345ECC"/>
    <w:rsid w:val="00347876"/>
    <w:rsid w:val="00384197"/>
    <w:rsid w:val="0039198B"/>
    <w:rsid w:val="00395B63"/>
    <w:rsid w:val="003964B5"/>
    <w:rsid w:val="003A571A"/>
    <w:rsid w:val="003B0724"/>
    <w:rsid w:val="003B5449"/>
    <w:rsid w:val="003C3CF4"/>
    <w:rsid w:val="003D533D"/>
    <w:rsid w:val="003E5F3D"/>
    <w:rsid w:val="003F268F"/>
    <w:rsid w:val="003F3D8A"/>
    <w:rsid w:val="003F4BC1"/>
    <w:rsid w:val="0040408A"/>
    <w:rsid w:val="0043056F"/>
    <w:rsid w:val="00440E11"/>
    <w:rsid w:val="00461152"/>
    <w:rsid w:val="00463F37"/>
    <w:rsid w:val="004653B6"/>
    <w:rsid w:val="00473EE9"/>
    <w:rsid w:val="00474DEB"/>
    <w:rsid w:val="0048264A"/>
    <w:rsid w:val="00485F4D"/>
    <w:rsid w:val="00490A05"/>
    <w:rsid w:val="0049265C"/>
    <w:rsid w:val="004A0FC5"/>
    <w:rsid w:val="004D16C4"/>
    <w:rsid w:val="004E056F"/>
    <w:rsid w:val="004F1771"/>
    <w:rsid w:val="005038BB"/>
    <w:rsid w:val="00510B1D"/>
    <w:rsid w:val="00513D61"/>
    <w:rsid w:val="005176EC"/>
    <w:rsid w:val="0051774E"/>
    <w:rsid w:val="00525C2A"/>
    <w:rsid w:val="0055335E"/>
    <w:rsid w:val="005778C0"/>
    <w:rsid w:val="005825A7"/>
    <w:rsid w:val="00582978"/>
    <w:rsid w:val="0058459C"/>
    <w:rsid w:val="00593AB0"/>
    <w:rsid w:val="005B06DF"/>
    <w:rsid w:val="005C0B73"/>
    <w:rsid w:val="005C3A1A"/>
    <w:rsid w:val="005D13DC"/>
    <w:rsid w:val="005D5940"/>
    <w:rsid w:val="00620FE8"/>
    <w:rsid w:val="00622087"/>
    <w:rsid w:val="00622E21"/>
    <w:rsid w:val="00626C6F"/>
    <w:rsid w:val="0063104E"/>
    <w:rsid w:val="00635DCE"/>
    <w:rsid w:val="00642752"/>
    <w:rsid w:val="0065327C"/>
    <w:rsid w:val="00663BFA"/>
    <w:rsid w:val="00666925"/>
    <w:rsid w:val="0067201B"/>
    <w:rsid w:val="006C1CE1"/>
    <w:rsid w:val="006E7D17"/>
    <w:rsid w:val="006F172D"/>
    <w:rsid w:val="006F4D3D"/>
    <w:rsid w:val="006F5F66"/>
    <w:rsid w:val="00700E1F"/>
    <w:rsid w:val="00702EF8"/>
    <w:rsid w:val="00706C01"/>
    <w:rsid w:val="00720E36"/>
    <w:rsid w:val="007230D3"/>
    <w:rsid w:val="00726A1D"/>
    <w:rsid w:val="00742DCC"/>
    <w:rsid w:val="00750088"/>
    <w:rsid w:val="00755F28"/>
    <w:rsid w:val="00760C71"/>
    <w:rsid w:val="0076110D"/>
    <w:rsid w:val="00766820"/>
    <w:rsid w:val="00786F65"/>
    <w:rsid w:val="007874F5"/>
    <w:rsid w:val="0079284B"/>
    <w:rsid w:val="0079597D"/>
    <w:rsid w:val="00797185"/>
    <w:rsid w:val="007A32A6"/>
    <w:rsid w:val="007B5316"/>
    <w:rsid w:val="007D00C0"/>
    <w:rsid w:val="0080282D"/>
    <w:rsid w:val="0081049B"/>
    <w:rsid w:val="00826913"/>
    <w:rsid w:val="00836054"/>
    <w:rsid w:val="00877274"/>
    <w:rsid w:val="0088043A"/>
    <w:rsid w:val="008829E5"/>
    <w:rsid w:val="0088502B"/>
    <w:rsid w:val="00893950"/>
    <w:rsid w:val="008A0D64"/>
    <w:rsid w:val="008B05BD"/>
    <w:rsid w:val="008B58C2"/>
    <w:rsid w:val="008C10A6"/>
    <w:rsid w:val="008D3362"/>
    <w:rsid w:val="008D6267"/>
    <w:rsid w:val="008E3C0A"/>
    <w:rsid w:val="008F31E5"/>
    <w:rsid w:val="00903440"/>
    <w:rsid w:val="00933C79"/>
    <w:rsid w:val="009413A3"/>
    <w:rsid w:val="0094674C"/>
    <w:rsid w:val="00960624"/>
    <w:rsid w:val="00995304"/>
    <w:rsid w:val="009A244A"/>
    <w:rsid w:val="009D213A"/>
    <w:rsid w:val="009D310C"/>
    <w:rsid w:val="009D62BD"/>
    <w:rsid w:val="009E4390"/>
    <w:rsid w:val="009E64BC"/>
    <w:rsid w:val="009F0514"/>
    <w:rsid w:val="00A01496"/>
    <w:rsid w:val="00A016D8"/>
    <w:rsid w:val="00A01DA5"/>
    <w:rsid w:val="00A21385"/>
    <w:rsid w:val="00A32F23"/>
    <w:rsid w:val="00A33296"/>
    <w:rsid w:val="00A36E80"/>
    <w:rsid w:val="00A51ECE"/>
    <w:rsid w:val="00A64BCD"/>
    <w:rsid w:val="00A91B0A"/>
    <w:rsid w:val="00A94C02"/>
    <w:rsid w:val="00AA2F77"/>
    <w:rsid w:val="00AB46C8"/>
    <w:rsid w:val="00AB58BD"/>
    <w:rsid w:val="00AB7991"/>
    <w:rsid w:val="00AC2B4B"/>
    <w:rsid w:val="00AD2AFB"/>
    <w:rsid w:val="00AF1FB5"/>
    <w:rsid w:val="00AF7C3B"/>
    <w:rsid w:val="00B05744"/>
    <w:rsid w:val="00B242B9"/>
    <w:rsid w:val="00B3065A"/>
    <w:rsid w:val="00B42583"/>
    <w:rsid w:val="00B53CCD"/>
    <w:rsid w:val="00B57915"/>
    <w:rsid w:val="00B63C5A"/>
    <w:rsid w:val="00B66315"/>
    <w:rsid w:val="00B745D1"/>
    <w:rsid w:val="00B75DE5"/>
    <w:rsid w:val="00B8754D"/>
    <w:rsid w:val="00B94FE0"/>
    <w:rsid w:val="00BB5562"/>
    <w:rsid w:val="00BD72E5"/>
    <w:rsid w:val="00BF39B3"/>
    <w:rsid w:val="00C01305"/>
    <w:rsid w:val="00C029BB"/>
    <w:rsid w:val="00C030C8"/>
    <w:rsid w:val="00C0725C"/>
    <w:rsid w:val="00C144FB"/>
    <w:rsid w:val="00C26BF3"/>
    <w:rsid w:val="00C31A14"/>
    <w:rsid w:val="00C45E94"/>
    <w:rsid w:val="00C5038C"/>
    <w:rsid w:val="00C52296"/>
    <w:rsid w:val="00C56EDE"/>
    <w:rsid w:val="00C56F41"/>
    <w:rsid w:val="00C64B16"/>
    <w:rsid w:val="00C7336D"/>
    <w:rsid w:val="00C77928"/>
    <w:rsid w:val="00CA60D9"/>
    <w:rsid w:val="00CA62DF"/>
    <w:rsid w:val="00CB4717"/>
    <w:rsid w:val="00CC5A1E"/>
    <w:rsid w:val="00CD44C5"/>
    <w:rsid w:val="00CE0302"/>
    <w:rsid w:val="00CF302F"/>
    <w:rsid w:val="00D05580"/>
    <w:rsid w:val="00D06921"/>
    <w:rsid w:val="00D27F8A"/>
    <w:rsid w:val="00D458CD"/>
    <w:rsid w:val="00D50143"/>
    <w:rsid w:val="00D801D9"/>
    <w:rsid w:val="00D97E8C"/>
    <w:rsid w:val="00DB0EC8"/>
    <w:rsid w:val="00DD53CE"/>
    <w:rsid w:val="00DE2B28"/>
    <w:rsid w:val="00E07199"/>
    <w:rsid w:val="00E205B1"/>
    <w:rsid w:val="00E27B6B"/>
    <w:rsid w:val="00E36381"/>
    <w:rsid w:val="00E4266F"/>
    <w:rsid w:val="00E44387"/>
    <w:rsid w:val="00E453C5"/>
    <w:rsid w:val="00E62BDF"/>
    <w:rsid w:val="00E70DB8"/>
    <w:rsid w:val="00E91FBE"/>
    <w:rsid w:val="00E92F3F"/>
    <w:rsid w:val="00E97309"/>
    <w:rsid w:val="00EC51BB"/>
    <w:rsid w:val="00ED2F18"/>
    <w:rsid w:val="00EE3348"/>
    <w:rsid w:val="00EE388D"/>
    <w:rsid w:val="00EF78BF"/>
    <w:rsid w:val="00F2389F"/>
    <w:rsid w:val="00F2578B"/>
    <w:rsid w:val="00F26FB3"/>
    <w:rsid w:val="00F51445"/>
    <w:rsid w:val="00F51EEB"/>
    <w:rsid w:val="00F57B6A"/>
    <w:rsid w:val="00F76E1F"/>
    <w:rsid w:val="00FB7F7B"/>
    <w:rsid w:val="00FC2F28"/>
    <w:rsid w:val="00FD632D"/>
    <w:rsid w:val="00FE4152"/>
    <w:rsid w:val="00FE4898"/>
    <w:rsid w:val="00FF3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91D63E"/>
  <w15:chartTrackingRefBased/>
  <w15:docId w15:val="{817AEAD7-D96E-F243-BBE0-ADF264B32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4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55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urful">
    <w:name w:val="Grid Table 6 Colorful"/>
    <w:basedOn w:val="TableNormal"/>
    <w:uiPriority w:val="51"/>
    <w:rsid w:val="00BB556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635D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660</Words>
  <Characters>9467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shad, Sheeba</dc:creator>
  <cp:keywords/>
  <dc:description/>
  <cp:lastModifiedBy>Irshad, Sheeba</cp:lastModifiedBy>
  <cp:revision>3</cp:revision>
  <dcterms:created xsi:type="dcterms:W3CDTF">2022-10-06T06:48:00Z</dcterms:created>
  <dcterms:modified xsi:type="dcterms:W3CDTF">2022-10-06T06:49:00Z</dcterms:modified>
</cp:coreProperties>
</file>